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90E4F" w14:textId="77777777" w:rsidR="00F81676" w:rsidRDefault="00F81676" w:rsidP="00F81676">
      <w:r>
        <w:t>id</w:t>
      </w:r>
      <w:r>
        <w:tab/>
        <w:t>Age</w:t>
      </w:r>
      <w:r>
        <w:tab/>
        <w:t>MFS</w:t>
      </w:r>
      <w:r>
        <w:tab/>
        <w:t>fustat</w:t>
      </w:r>
      <w:r>
        <w:tab/>
        <w:t>OS</w:t>
      </w:r>
      <w:r>
        <w:tab/>
        <w:t>ER</w:t>
      </w:r>
      <w:r>
        <w:tab/>
        <w:t>PR</w:t>
      </w:r>
      <w:r>
        <w:tab/>
        <w:t>HER2</w:t>
      </w:r>
    </w:p>
    <w:p w14:paraId="5516AD49" w14:textId="77777777" w:rsidR="00F81676" w:rsidRDefault="00F81676" w:rsidP="00F81676">
      <w:r>
        <w:t>GSM1419942</w:t>
      </w:r>
      <w:r>
        <w:tab/>
        <w:t>age at diag: 72.79124</w:t>
      </w:r>
      <w:r>
        <w:tab/>
        <w:t>mfs (days): 1184</w:t>
      </w:r>
      <w:r>
        <w:tab/>
        <w:t>death: 1</w:t>
      </w:r>
      <w:r>
        <w:tab/>
        <w:t>os (days): 1520</w:t>
      </w:r>
      <w:r>
        <w:tab/>
        <w:t>er-ihc: 0</w:t>
      </w:r>
      <w:r>
        <w:tab/>
        <w:t>pr-ihc: 0</w:t>
      </w:r>
      <w:r>
        <w:tab/>
        <w:t>her2-ihc: 0</w:t>
      </w:r>
    </w:p>
    <w:p w14:paraId="6202B963" w14:textId="77777777" w:rsidR="00F81676" w:rsidRDefault="00F81676" w:rsidP="00F81676">
      <w:r>
        <w:t>GSM1419943</w:t>
      </w:r>
      <w:r>
        <w:tab/>
        <w:t>age at diag: 66.26421</w:t>
      </w:r>
      <w:r>
        <w:tab/>
        <w:t>mfs (days): 984</w:t>
      </w:r>
      <w:r>
        <w:tab/>
        <w:t>death: 1</w:t>
      </w:r>
      <w:r>
        <w:tab/>
        <w:t>os (days): 1281</w:t>
      </w:r>
      <w:r>
        <w:tab/>
        <w:t>er-ihc: 0</w:t>
      </w:r>
      <w:r>
        <w:tab/>
        <w:t>pr-ihc: 0</w:t>
      </w:r>
      <w:r>
        <w:tab/>
        <w:t>her2-ihc: 0</w:t>
      </w:r>
    </w:p>
    <w:p w14:paraId="1D8EEC13" w14:textId="77777777" w:rsidR="00F81676" w:rsidRDefault="00F81676" w:rsidP="00F81676">
      <w:r>
        <w:t>GSM1419944</w:t>
      </w:r>
      <w:r>
        <w:tab/>
        <w:t>age at diag: 67.75633</w:t>
      </w:r>
      <w:r>
        <w:tab/>
        <w:t>mfs (days): 877</w:t>
      </w:r>
      <w:r>
        <w:tab/>
        <w:t>death: 1</w:t>
      </w:r>
      <w:r>
        <w:tab/>
        <w:t>os (days): 1066</w:t>
      </w:r>
      <w:r>
        <w:tab/>
        <w:t>er-ihc: 0</w:t>
      </w:r>
      <w:r>
        <w:tab/>
        <w:t>pr-ihc: 0</w:t>
      </w:r>
      <w:r>
        <w:tab/>
        <w:t>her2-ihc: 0</w:t>
      </w:r>
    </w:p>
    <w:p w14:paraId="0F0357F7" w14:textId="77777777" w:rsidR="00F81676" w:rsidRDefault="00F81676" w:rsidP="00F81676">
      <w:r>
        <w:t>GSM1419945</w:t>
      </w:r>
      <w:r>
        <w:tab/>
        <w:t>age at diag: 49.54963</w:t>
      </w:r>
      <w:r>
        <w:tab/>
        <w:t>mfs (days): 905</w:t>
      </w:r>
      <w:r>
        <w:tab/>
        <w:t>death: 1</w:t>
      </w:r>
      <w:r>
        <w:tab/>
        <w:t>os (days): 1050</w:t>
      </w:r>
      <w:r>
        <w:tab/>
        <w:t>er-ihc: 0</w:t>
      </w:r>
      <w:r>
        <w:tab/>
        <w:t>pr-ihc: 0</w:t>
      </w:r>
      <w:r>
        <w:tab/>
        <w:t>her2-ihc: 0</w:t>
      </w:r>
    </w:p>
    <w:p w14:paraId="0E526804" w14:textId="77777777" w:rsidR="00F81676" w:rsidRDefault="00F81676" w:rsidP="00F81676">
      <w:r>
        <w:t>GSM1419946</w:t>
      </w:r>
      <w:r>
        <w:tab/>
        <w:t>age at diag: 84.63245</w:t>
      </w:r>
      <w:r>
        <w:tab/>
        <w:t>mfs (days): 340</w:t>
      </w:r>
      <w:r>
        <w:tab/>
        <w:t>death: 1</w:t>
      </w:r>
      <w:r>
        <w:tab/>
        <w:t>os (days): 422</w:t>
      </w:r>
      <w:r>
        <w:tab/>
        <w:t>er-ihc: 0</w:t>
      </w:r>
      <w:r>
        <w:tab/>
        <w:t>pr-ihc: 0</w:t>
      </w:r>
      <w:r>
        <w:tab/>
        <w:t>her2-ihc: 0</w:t>
      </w:r>
    </w:p>
    <w:p w14:paraId="0A6D074C" w14:textId="77777777" w:rsidR="00F81676" w:rsidRDefault="00F81676" w:rsidP="00F81676">
      <w:r>
        <w:t>GSM1419947</w:t>
      </w:r>
      <w:r>
        <w:tab/>
        <w:t>age at diag: 36.98015</w:t>
      </w:r>
      <w:r>
        <w:tab/>
        <w:t>mfs (days): 2081</w:t>
      </w:r>
      <w:r>
        <w:tab/>
        <w:t>death: 0</w:t>
      </w:r>
      <w:r>
        <w:tab/>
        <w:t>os (days): 2081</w:t>
      </w:r>
      <w:r>
        <w:tab/>
        <w:t>er-ihc: 0</w:t>
      </w:r>
      <w:r>
        <w:tab/>
        <w:t>pr-ihc: 0</w:t>
      </w:r>
      <w:r>
        <w:tab/>
        <w:t>her2-ihc: 0</w:t>
      </w:r>
    </w:p>
    <w:p w14:paraId="13BD97AC" w14:textId="77777777" w:rsidR="00F81676" w:rsidRDefault="00F81676" w:rsidP="00F81676">
      <w:r>
        <w:t>GSM1419948</w:t>
      </w:r>
      <w:r>
        <w:tab/>
        <w:t>age at diag: 59.01985</w:t>
      </w:r>
      <w:r>
        <w:tab/>
        <w:t>mfs (days): 4517</w:t>
      </w:r>
      <w:r>
        <w:tab/>
        <w:t>death: 0</w:t>
      </w:r>
      <w:r>
        <w:tab/>
        <w:t>os (days): 4517</w:t>
      </w:r>
      <w:r>
        <w:tab/>
        <w:t>er-ihc: 0</w:t>
      </w:r>
      <w:r>
        <w:tab/>
        <w:t>pr-ihc: 0</w:t>
      </w:r>
      <w:r>
        <w:tab/>
        <w:t>her2-ihc: 0</w:t>
      </w:r>
    </w:p>
    <w:p w14:paraId="6B7069A3" w14:textId="77777777" w:rsidR="00F81676" w:rsidRDefault="00F81676" w:rsidP="00F81676">
      <w:r>
        <w:t>GSM1419949</w:t>
      </w:r>
      <w:r>
        <w:tab/>
        <w:t>age at diag: 68.18891</w:t>
      </w:r>
      <w:r>
        <w:tab/>
        <w:t>mfs (days): 3070</w:t>
      </w:r>
      <w:r>
        <w:tab/>
        <w:t>death: 0</w:t>
      </w:r>
      <w:r>
        <w:tab/>
        <w:t>os (days): 3070</w:t>
      </w:r>
      <w:r>
        <w:tab/>
        <w:t>er-ihc: 0</w:t>
      </w:r>
      <w:r>
        <w:tab/>
        <w:t>pr-ihc: 0</w:t>
      </w:r>
      <w:r>
        <w:tab/>
        <w:t>her2-ihc: 0</w:t>
      </w:r>
    </w:p>
    <w:p w14:paraId="52918F58" w14:textId="77777777" w:rsidR="00F81676" w:rsidRDefault="00F81676" w:rsidP="00F81676">
      <w:r>
        <w:t>GSM1419950</w:t>
      </w:r>
      <w:r>
        <w:tab/>
        <w:t>age at diag: 67.80835</w:t>
      </w:r>
      <w:r>
        <w:tab/>
        <w:t>mfs (days): 395</w:t>
      </w:r>
      <w:r>
        <w:tab/>
        <w:t>death: 1</w:t>
      </w:r>
      <w:r>
        <w:tab/>
        <w:t>os (days): 618</w:t>
      </w:r>
      <w:r>
        <w:tab/>
        <w:t>er-ihc: 0</w:t>
      </w:r>
      <w:r>
        <w:tab/>
        <w:t>pr-ihc: 0</w:t>
      </w:r>
      <w:r>
        <w:tab/>
        <w:t>her2-ihc: 0</w:t>
      </w:r>
    </w:p>
    <w:p w14:paraId="353509FF" w14:textId="77777777" w:rsidR="00F81676" w:rsidRDefault="00F81676" w:rsidP="00F81676">
      <w:r>
        <w:t>GSM1419951</w:t>
      </w:r>
      <w:r>
        <w:tab/>
        <w:t>age at diag: 43.55921</w:t>
      </w:r>
      <w:r>
        <w:tab/>
        <w:t>mfs (days): 5150</w:t>
      </w:r>
      <w:r>
        <w:tab/>
        <w:t>death: 0</w:t>
      </w:r>
      <w:r>
        <w:tab/>
        <w:t>os (days): 5150</w:t>
      </w:r>
      <w:r>
        <w:tab/>
        <w:t>er-ihc: 0</w:t>
      </w:r>
      <w:r>
        <w:tab/>
        <w:t>pr-ihc: 0</w:t>
      </w:r>
      <w:r>
        <w:tab/>
        <w:t>her2-ihc: 0</w:t>
      </w:r>
    </w:p>
    <w:p w14:paraId="4ECD4C1C" w14:textId="77777777" w:rsidR="00F81676" w:rsidRDefault="00F81676" w:rsidP="00F81676">
      <w:r>
        <w:t>GSM1419952</w:t>
      </w:r>
      <w:r>
        <w:tab/>
        <w:t>age at diag: 62.03149</w:t>
      </w:r>
      <w:r>
        <w:tab/>
        <w:t>mfs (days): 4996</w:t>
      </w:r>
      <w:r>
        <w:tab/>
        <w:t>death: 0</w:t>
      </w:r>
      <w:r>
        <w:tab/>
        <w:t>os (days): 4996</w:t>
      </w:r>
      <w:r>
        <w:tab/>
        <w:t>er-ihc: 0</w:t>
      </w:r>
      <w:r>
        <w:tab/>
        <w:t>pr-ihc: 0</w:t>
      </w:r>
      <w:r>
        <w:tab/>
        <w:t>her2-ihc: 0</w:t>
      </w:r>
    </w:p>
    <w:p w14:paraId="34EDAB29" w14:textId="77777777" w:rsidR="00F81676" w:rsidRDefault="00F81676" w:rsidP="00F81676">
      <w:r>
        <w:t>GSM1419953</w:t>
      </w:r>
      <w:r>
        <w:tab/>
        <w:t>age at diag: 65.05681</w:t>
      </w:r>
      <w:r>
        <w:tab/>
        <w:t>mfs (days): 419</w:t>
      </w:r>
      <w:r>
        <w:tab/>
        <w:t>death: 1</w:t>
      </w:r>
      <w:r>
        <w:tab/>
        <w:t>os (days): 480</w:t>
      </w:r>
      <w:r>
        <w:tab/>
        <w:t>er-ihc: 0</w:t>
      </w:r>
      <w:r>
        <w:tab/>
        <w:t>pr-ihc: 0</w:t>
      </w:r>
      <w:r>
        <w:tab/>
        <w:t>her2-ihc: 0</w:t>
      </w:r>
    </w:p>
    <w:p w14:paraId="1CCC0755" w14:textId="77777777" w:rsidR="00F81676" w:rsidRDefault="00F81676" w:rsidP="00F81676">
      <w:r>
        <w:t>GSM1419954</w:t>
      </w:r>
      <w:r>
        <w:tab/>
        <w:t>age at diag: 63.154</w:t>
      </w:r>
      <w:r>
        <w:tab/>
        <w:t>mfs (days): 4815</w:t>
      </w:r>
      <w:r>
        <w:tab/>
        <w:t>death: 0</w:t>
      </w:r>
      <w:r>
        <w:tab/>
        <w:t>os (days): 4815</w:t>
      </w:r>
      <w:r>
        <w:tab/>
        <w:t>er-ihc: 0</w:t>
      </w:r>
      <w:r>
        <w:tab/>
        <w:t>pr-ihc: 0</w:t>
      </w:r>
      <w:r>
        <w:tab/>
        <w:t>her2-ihc: 0</w:t>
      </w:r>
    </w:p>
    <w:p w14:paraId="5A420DA3" w14:textId="77777777" w:rsidR="00F81676" w:rsidRDefault="00F81676" w:rsidP="00F81676">
      <w:r>
        <w:t>GSM1419955</w:t>
      </w:r>
      <w:r>
        <w:tab/>
        <w:t>age at diag: 63.58111</w:t>
      </w:r>
      <w:r>
        <w:tab/>
        <w:t>mfs (days): 1879</w:t>
      </w:r>
      <w:r>
        <w:tab/>
        <w:t>death: 0</w:t>
      </w:r>
      <w:r>
        <w:tab/>
        <w:t>os (days): 1879</w:t>
      </w:r>
      <w:r>
        <w:tab/>
        <w:t>er-ihc: 0</w:t>
      </w:r>
      <w:r>
        <w:tab/>
        <w:t>pr-ihc: 0</w:t>
      </w:r>
      <w:r>
        <w:tab/>
        <w:t>her2-ihc: 0</w:t>
      </w:r>
    </w:p>
    <w:p w14:paraId="3312042D" w14:textId="77777777" w:rsidR="00F81676" w:rsidRDefault="00F81676" w:rsidP="00F81676">
      <w:r>
        <w:t>GSM1419956</w:t>
      </w:r>
      <w:r>
        <w:tab/>
        <w:t>age at diag: 73.15811</w:t>
      </w:r>
      <w:r>
        <w:tab/>
        <w:t>mfs (days): 1081</w:t>
      </w:r>
      <w:r>
        <w:tab/>
        <w:t>death: 1</w:t>
      </w:r>
      <w:r>
        <w:tab/>
        <w:t>os (days): 1081</w:t>
      </w:r>
      <w:r>
        <w:tab/>
        <w:t>er-ihc: 0</w:t>
      </w:r>
      <w:r>
        <w:tab/>
        <w:t>pr-ihc: 0</w:t>
      </w:r>
      <w:r>
        <w:tab/>
        <w:t>her2-ihc: 0</w:t>
      </w:r>
    </w:p>
    <w:p w14:paraId="553703A5" w14:textId="77777777" w:rsidR="00F81676" w:rsidRDefault="00F81676" w:rsidP="00F81676">
      <w:r>
        <w:t>GSM1419957</w:t>
      </w:r>
      <w:r>
        <w:tab/>
        <w:t>age at diag: 43.04175</w:t>
      </w:r>
      <w:r>
        <w:tab/>
        <w:t>mfs (days): 4939</w:t>
      </w:r>
      <w:r>
        <w:tab/>
        <w:t>death: 0</w:t>
      </w:r>
      <w:r>
        <w:tab/>
        <w:t>os (days): 4939</w:t>
      </w:r>
      <w:r>
        <w:tab/>
        <w:t>er-ihc: 0</w:t>
      </w:r>
      <w:r>
        <w:tab/>
        <w:t>pr-ihc: 0</w:t>
      </w:r>
      <w:r>
        <w:tab/>
        <w:t>her2-ihc: 0</w:t>
      </w:r>
    </w:p>
    <w:p w14:paraId="3A93ADDA" w14:textId="77777777" w:rsidR="00F81676" w:rsidRDefault="00F81676" w:rsidP="00F81676">
      <w:r>
        <w:t>GSM1419958</w:t>
      </w:r>
      <w:r>
        <w:tab/>
        <w:t>age at diag: 49.83984</w:t>
      </w:r>
      <w:r>
        <w:tab/>
        <w:t>mfs (days): 4783</w:t>
      </w:r>
      <w:r>
        <w:tab/>
        <w:t>death: 0</w:t>
      </w:r>
      <w:r>
        <w:tab/>
        <w:t>os (days): 4783</w:t>
      </w:r>
      <w:r>
        <w:tab/>
        <w:t>er-ihc: 0</w:t>
      </w:r>
      <w:r>
        <w:tab/>
        <w:t>pr-ihc: 0</w:t>
      </w:r>
      <w:r>
        <w:tab/>
        <w:t>her2-ihc: 0</w:t>
      </w:r>
    </w:p>
    <w:p w14:paraId="4E816706" w14:textId="77777777" w:rsidR="00F81676" w:rsidRDefault="00F81676" w:rsidP="00F81676">
      <w:r>
        <w:t>GSM1419968</w:t>
      </w:r>
      <w:r>
        <w:tab/>
        <w:t>age at diag: 54.05613</w:t>
      </w:r>
      <w:r>
        <w:tab/>
        <w:t>mfs (days): 4824</w:t>
      </w:r>
      <w:r>
        <w:tab/>
        <w:t>death: 0</w:t>
      </w:r>
      <w:r>
        <w:tab/>
        <w:t>os (days): 4824</w:t>
      </w:r>
      <w:r>
        <w:tab/>
        <w:t>er-ihc: 0</w:t>
      </w:r>
      <w:r>
        <w:tab/>
        <w:t>pr-ihc: 0</w:t>
      </w:r>
      <w:r>
        <w:tab/>
        <w:t>her2-ihc: 0</w:t>
      </w:r>
    </w:p>
    <w:p w14:paraId="555A416C" w14:textId="77777777" w:rsidR="00F81676" w:rsidRDefault="00F81676" w:rsidP="00F81676">
      <w:r>
        <w:t>GSM1419969</w:t>
      </w:r>
      <w:r>
        <w:tab/>
        <w:t>age at diag: 50.11088</w:t>
      </w:r>
      <w:r>
        <w:tab/>
        <w:t>mfs (days): 495</w:t>
      </w:r>
      <w:r>
        <w:tab/>
        <w:t>death: 1</w:t>
      </w:r>
      <w:r>
        <w:tab/>
        <w:t>os (days): 767</w:t>
      </w:r>
      <w:r>
        <w:tab/>
        <w:t>er-ihc: 0</w:t>
      </w:r>
      <w:r>
        <w:tab/>
        <w:t>pr-ihc: 0</w:t>
      </w:r>
      <w:r>
        <w:tab/>
        <w:t>her2-ihc: 0</w:t>
      </w:r>
    </w:p>
    <w:p w14:paraId="028CA9D3" w14:textId="77777777" w:rsidR="00F81676" w:rsidRDefault="00F81676" w:rsidP="00F81676">
      <w:r>
        <w:t>GSM1419970</w:t>
      </w:r>
      <w:r>
        <w:tab/>
        <w:t>age at diag: 57.0924</w:t>
      </w:r>
      <w:r>
        <w:tab/>
        <w:t>mfs (days): 4562</w:t>
      </w:r>
      <w:r>
        <w:tab/>
        <w:t>death: 0</w:t>
      </w:r>
      <w:r>
        <w:tab/>
        <w:t>os (days): 4562</w:t>
      </w:r>
      <w:r>
        <w:tab/>
        <w:t>er-ihc: 0</w:t>
      </w:r>
      <w:r>
        <w:tab/>
        <w:t>pr-ihc: 0</w:t>
      </w:r>
      <w:r>
        <w:tab/>
        <w:t>her2-ihc: 0</w:t>
      </w:r>
    </w:p>
    <w:p w14:paraId="695BB21B" w14:textId="77777777" w:rsidR="00F81676" w:rsidRDefault="00F81676" w:rsidP="00F81676">
      <w:r>
        <w:t>GSM1419971</w:t>
      </w:r>
      <w:r>
        <w:tab/>
        <w:t>age at diag: 65.5551</w:t>
      </w:r>
      <w:r>
        <w:tab/>
        <w:t>mfs (days): 517</w:t>
      </w:r>
      <w:r>
        <w:tab/>
        <w:t>death: 1</w:t>
      </w:r>
      <w:r>
        <w:tab/>
        <w:t>os (days): 871</w:t>
      </w:r>
      <w:r>
        <w:tab/>
        <w:t>er-ihc: 0</w:t>
      </w:r>
      <w:r>
        <w:tab/>
        <w:t>pr-ihc: 0</w:t>
      </w:r>
      <w:r>
        <w:tab/>
        <w:t>her2-ihc: 0</w:t>
      </w:r>
    </w:p>
    <w:p w14:paraId="7DCCA753" w14:textId="77777777" w:rsidR="00F81676" w:rsidRDefault="00F81676" w:rsidP="00F81676">
      <w:r>
        <w:t>GSM1419972</w:t>
      </w:r>
      <w:r>
        <w:tab/>
        <w:t>age at diag: 40.61876</w:t>
      </w:r>
      <w:r>
        <w:tab/>
        <w:t>mfs (days): 4572</w:t>
      </w:r>
      <w:r>
        <w:tab/>
        <w:t>death: 0</w:t>
      </w:r>
      <w:r>
        <w:tab/>
        <w:t>os (days): 4572</w:t>
      </w:r>
      <w:r>
        <w:tab/>
        <w:t>er-ihc: 0</w:t>
      </w:r>
      <w:r>
        <w:lastRenderedPageBreak/>
        <w:tab/>
        <w:t>pr-ihc: 0</w:t>
      </w:r>
      <w:r>
        <w:tab/>
        <w:t>her2-ihc: 0</w:t>
      </w:r>
    </w:p>
    <w:p w14:paraId="2F3C131D" w14:textId="77777777" w:rsidR="00F81676" w:rsidRDefault="00F81676" w:rsidP="00F81676">
      <w:r>
        <w:t>GSM1419973</w:t>
      </w:r>
      <w:r>
        <w:tab/>
        <w:t>age at diag: 76.37782</w:t>
      </w:r>
      <w:r>
        <w:tab/>
        <w:t>mfs (days): 1017</w:t>
      </w:r>
      <w:r>
        <w:tab/>
        <w:t>death: 1</w:t>
      </w:r>
      <w:r>
        <w:tab/>
        <w:t>os (days): 1055</w:t>
      </w:r>
      <w:r>
        <w:tab/>
        <w:t>er-ihc: 0</w:t>
      </w:r>
      <w:r>
        <w:tab/>
        <w:t>pr-ihc: 0</w:t>
      </w:r>
      <w:r>
        <w:tab/>
        <w:t>her2-ihc: 0</w:t>
      </w:r>
    </w:p>
    <w:p w14:paraId="2EB61208" w14:textId="77777777" w:rsidR="00F81676" w:rsidRDefault="00F81676" w:rsidP="00F81676">
      <w:r>
        <w:t>GSM1419974</w:t>
      </w:r>
      <w:r>
        <w:tab/>
        <w:t>age at diag: 50.53251</w:t>
      </w:r>
      <w:r>
        <w:tab/>
        <w:t>mfs (days): 799</w:t>
      </w:r>
      <w:r>
        <w:tab/>
        <w:t>death: 1</w:t>
      </w:r>
      <w:r>
        <w:tab/>
        <w:t>os (days): 1430</w:t>
      </w:r>
      <w:r>
        <w:tab/>
        <w:t>er-ihc: 0</w:t>
      </w:r>
      <w:r>
        <w:tab/>
        <w:t>pr-ihc: 0</w:t>
      </w:r>
      <w:r>
        <w:tab/>
        <w:t>her2-ihc: 0</w:t>
      </w:r>
    </w:p>
    <w:p w14:paraId="19DE9639" w14:textId="77777777" w:rsidR="00F81676" w:rsidRDefault="00F81676" w:rsidP="00F81676">
      <w:r>
        <w:t>GSM1419975</w:t>
      </w:r>
      <w:r>
        <w:tab/>
        <w:t>age at diag: 53.1718</w:t>
      </w:r>
      <w:r>
        <w:tab/>
        <w:t>mfs (days): 4270</w:t>
      </w:r>
      <w:r>
        <w:tab/>
        <w:t>death: 0</w:t>
      </w:r>
      <w:r>
        <w:tab/>
        <w:t>os (days): 4270</w:t>
      </w:r>
      <w:r>
        <w:tab/>
        <w:t>er-ihc: 0</w:t>
      </w:r>
      <w:r>
        <w:tab/>
        <w:t>pr-ihc: 0</w:t>
      </w:r>
      <w:r>
        <w:tab/>
        <w:t>her2-ihc: 0</w:t>
      </w:r>
    </w:p>
    <w:p w14:paraId="0B35CFF8" w14:textId="77777777" w:rsidR="00F81676" w:rsidRDefault="00F81676" w:rsidP="00F81676">
      <w:r>
        <w:t>GSM1419976</w:t>
      </w:r>
      <w:r>
        <w:tab/>
        <w:t>age at diag: 78.28063</w:t>
      </w:r>
      <w:r>
        <w:tab/>
        <w:t>mfs (days): 3884</w:t>
      </w:r>
      <w:r>
        <w:tab/>
        <w:t>death: 0</w:t>
      </w:r>
      <w:r>
        <w:tab/>
        <w:t>os (days): 3884</w:t>
      </w:r>
      <w:r>
        <w:tab/>
        <w:t>er-ihc: 0</w:t>
      </w:r>
      <w:r>
        <w:tab/>
        <w:t>pr-ihc: 0</w:t>
      </w:r>
      <w:r>
        <w:tab/>
        <w:t>her2-ihc: 0</w:t>
      </w:r>
    </w:p>
    <w:p w14:paraId="2A78069B" w14:textId="77777777" w:rsidR="00F81676" w:rsidRDefault="00F81676" w:rsidP="00F81676">
      <w:r>
        <w:t>GSM1419977</w:t>
      </w:r>
      <w:r>
        <w:tab/>
        <w:t>age at diag: 29.60164</w:t>
      </w:r>
      <w:r>
        <w:tab/>
        <w:t>mfs (days): 2034</w:t>
      </w:r>
      <w:r>
        <w:tab/>
        <w:t>death: 0</w:t>
      </w:r>
      <w:r>
        <w:tab/>
        <w:t>os (days): 2034</w:t>
      </w:r>
      <w:r>
        <w:tab/>
        <w:t>er-ihc: 0</w:t>
      </w:r>
      <w:r>
        <w:tab/>
        <w:t>pr-ihc: 0</w:t>
      </w:r>
      <w:r>
        <w:tab/>
        <w:t>her2-ihc: 0</w:t>
      </w:r>
    </w:p>
    <w:p w14:paraId="59A233E9" w14:textId="77777777" w:rsidR="00F81676" w:rsidRDefault="00F81676" w:rsidP="00F81676">
      <w:r>
        <w:t>GSM1419978</w:t>
      </w:r>
      <w:r>
        <w:tab/>
        <w:t>age at diag: 61.3306</w:t>
      </w:r>
      <w:r>
        <w:tab/>
        <w:t>mfs (days): 2593</w:t>
      </w:r>
      <w:r>
        <w:tab/>
        <w:t>death: 0</w:t>
      </w:r>
      <w:r>
        <w:tab/>
        <w:t>os (days): 2593</w:t>
      </w:r>
      <w:r>
        <w:tab/>
        <w:t>er-ihc: 0</w:t>
      </w:r>
      <w:r>
        <w:tab/>
        <w:t>pr-ihc: 0</w:t>
      </w:r>
      <w:r>
        <w:tab/>
        <w:t>her2-ihc: 0</w:t>
      </w:r>
    </w:p>
    <w:p w14:paraId="3EAE560D" w14:textId="77777777" w:rsidR="00F81676" w:rsidRDefault="00F81676" w:rsidP="00F81676">
      <w:r>
        <w:t>GSM1419979</w:t>
      </w:r>
      <w:r>
        <w:tab/>
        <w:t>age at diag: 74.05339</w:t>
      </w:r>
      <w:r>
        <w:tab/>
        <w:t>mfs (days): 3786</w:t>
      </w:r>
      <w:r>
        <w:tab/>
        <w:t>death: 0</w:t>
      </w:r>
      <w:r>
        <w:tab/>
        <w:t>os (days): 3786</w:t>
      </w:r>
      <w:r>
        <w:tab/>
        <w:t>er-ihc: 0</w:t>
      </w:r>
      <w:r>
        <w:tab/>
        <w:t>pr-ihc: 0</w:t>
      </w:r>
      <w:r>
        <w:tab/>
        <w:t>her2-ihc: 0</w:t>
      </w:r>
    </w:p>
    <w:p w14:paraId="4127F37C" w14:textId="77777777" w:rsidR="00F81676" w:rsidRDefault="00F81676" w:rsidP="00F81676">
      <w:r>
        <w:t>GSM1419980</w:t>
      </w:r>
      <w:r>
        <w:tab/>
        <w:t>age at diag: 44.13963</w:t>
      </w:r>
      <w:r>
        <w:tab/>
        <w:t>mfs (days): 4143</w:t>
      </w:r>
      <w:r>
        <w:tab/>
        <w:t>death: 0</w:t>
      </w:r>
      <w:r>
        <w:tab/>
        <w:t>os (days): 4143</w:t>
      </w:r>
      <w:r>
        <w:tab/>
        <w:t>er-ihc: 0</w:t>
      </w:r>
      <w:r>
        <w:tab/>
        <w:t>pr-ihc: 0</w:t>
      </w:r>
      <w:r>
        <w:tab/>
        <w:t>her2-ihc: 0</w:t>
      </w:r>
    </w:p>
    <w:p w14:paraId="34B4AFD1" w14:textId="77777777" w:rsidR="00F81676" w:rsidRDefault="00F81676" w:rsidP="00F81676">
      <w:r>
        <w:t>GSM1419981</w:t>
      </w:r>
      <w:r>
        <w:tab/>
        <w:t>age at diag: 54.57084</w:t>
      </w:r>
      <w:r>
        <w:tab/>
        <w:t>mfs (days): 4147</w:t>
      </w:r>
      <w:r>
        <w:tab/>
        <w:t>death: 0</w:t>
      </w:r>
      <w:r>
        <w:tab/>
        <w:t>os (days): 4147</w:t>
      </w:r>
      <w:r>
        <w:tab/>
        <w:t>er-ihc: 0</w:t>
      </w:r>
      <w:r>
        <w:tab/>
        <w:t>pr-ihc: 0</w:t>
      </w:r>
      <w:r>
        <w:tab/>
        <w:t>her2-ihc: 0</w:t>
      </w:r>
    </w:p>
    <w:p w14:paraId="12C9C19D" w14:textId="77777777" w:rsidR="00F81676" w:rsidRDefault="00F81676" w:rsidP="00F81676">
      <w:r>
        <w:t>GSM1419982</w:t>
      </w:r>
      <w:r>
        <w:tab/>
        <w:t>age at diag: 53.54689</w:t>
      </w:r>
      <w:r>
        <w:tab/>
        <w:t>mfs (days): 3809</w:t>
      </w:r>
      <w:r>
        <w:tab/>
        <w:t>death: 0</w:t>
      </w:r>
      <w:r>
        <w:tab/>
        <w:t>os (days): 3809</w:t>
      </w:r>
      <w:r>
        <w:tab/>
        <w:t>er-ihc: 0</w:t>
      </w:r>
      <w:r>
        <w:tab/>
        <w:t>pr-ihc: 0</w:t>
      </w:r>
      <w:r>
        <w:tab/>
        <w:t>her2-ihc: 0</w:t>
      </w:r>
    </w:p>
    <w:p w14:paraId="611571F5" w14:textId="77777777" w:rsidR="00F81676" w:rsidRDefault="00F81676" w:rsidP="00F81676">
      <w:r>
        <w:t>GSM1419983</w:t>
      </w:r>
      <w:r>
        <w:tab/>
        <w:t>age at diag: 72.74196</w:t>
      </w:r>
      <w:r>
        <w:tab/>
        <w:t>mfs (days): 1217</w:t>
      </w:r>
      <w:r>
        <w:tab/>
        <w:t>death: 0</w:t>
      </w:r>
      <w:r>
        <w:tab/>
        <w:t>os (days): 1217</w:t>
      </w:r>
      <w:r>
        <w:tab/>
        <w:t>er-ihc: 0</w:t>
      </w:r>
      <w:r>
        <w:tab/>
        <w:t>pr-ihc: 0</w:t>
      </w:r>
      <w:r>
        <w:tab/>
        <w:t>her2-ihc: 0</w:t>
      </w:r>
    </w:p>
    <w:p w14:paraId="0EC1C09D" w14:textId="77777777" w:rsidR="00F81676" w:rsidRDefault="00F81676" w:rsidP="00F81676">
      <w:r>
        <w:t>GSM1419984</w:t>
      </w:r>
      <w:r>
        <w:tab/>
        <w:t>age at diag: 58.45859</w:t>
      </w:r>
      <w:r>
        <w:tab/>
        <w:t>mfs (days): 3393</w:t>
      </w:r>
      <w:r>
        <w:tab/>
        <w:t>death: 0</w:t>
      </w:r>
      <w:r>
        <w:tab/>
        <w:t>os (days): 3393</w:t>
      </w:r>
      <w:r>
        <w:tab/>
        <w:t>er-ihc: 0</w:t>
      </w:r>
      <w:r>
        <w:tab/>
        <w:t>pr-ihc: 0</w:t>
      </w:r>
      <w:r>
        <w:tab/>
        <w:t>her2-ihc: 0</w:t>
      </w:r>
    </w:p>
    <w:p w14:paraId="3A06FD22" w14:textId="77777777" w:rsidR="00F81676" w:rsidRDefault="00F81676" w:rsidP="00F81676">
      <w:r>
        <w:t>GSM1419985</w:t>
      </w:r>
      <w:r>
        <w:tab/>
        <w:t>age at diag: 71.5373</w:t>
      </w:r>
      <w:r>
        <w:tab/>
        <w:t>mfs (days): 616</w:t>
      </w:r>
      <w:r>
        <w:tab/>
        <w:t>death: 0</w:t>
      </w:r>
      <w:r>
        <w:tab/>
        <w:t>os (days): 616</w:t>
      </w:r>
      <w:r>
        <w:tab/>
        <w:t>er-ihc: 0</w:t>
      </w:r>
      <w:r>
        <w:tab/>
        <w:t>pr-ihc: 0</w:t>
      </w:r>
      <w:r>
        <w:tab/>
        <w:t>her2-ihc: 0</w:t>
      </w:r>
    </w:p>
    <w:p w14:paraId="3929E0BC" w14:textId="77777777" w:rsidR="00F81676" w:rsidRDefault="00F81676" w:rsidP="00F81676">
      <w:r>
        <w:t>GSM1419986</w:t>
      </w:r>
      <w:r>
        <w:tab/>
        <w:t>age at diag: 43.25257</w:t>
      </w:r>
      <w:r>
        <w:tab/>
        <w:t>mfs (days): 3492</w:t>
      </w:r>
      <w:r>
        <w:tab/>
        <w:t>death: 0</w:t>
      </w:r>
      <w:r>
        <w:tab/>
        <w:t>os (days): 3492</w:t>
      </w:r>
      <w:r>
        <w:tab/>
        <w:t>er-ihc: 0</w:t>
      </w:r>
      <w:r>
        <w:tab/>
        <w:t>pr-ihc: 0</w:t>
      </w:r>
      <w:r>
        <w:tab/>
        <w:t>her2-ihc: 0</w:t>
      </w:r>
    </w:p>
    <w:p w14:paraId="169F6EE8" w14:textId="77777777" w:rsidR="00F81676" w:rsidRDefault="00F81676" w:rsidP="00F81676">
      <w:r>
        <w:t>GSM1419987</w:t>
      </w:r>
      <w:r>
        <w:tab/>
        <w:t>age at diag: 62.23409</w:t>
      </w:r>
      <w:r>
        <w:tab/>
        <w:t>mfs (days): 3628</w:t>
      </w:r>
      <w:r>
        <w:tab/>
        <w:t>death: 0</w:t>
      </w:r>
      <w:r>
        <w:tab/>
        <w:t>os (days): 3628</w:t>
      </w:r>
      <w:r>
        <w:tab/>
        <w:t>er-ihc: 0</w:t>
      </w:r>
      <w:r>
        <w:tab/>
        <w:t>pr-ihc: 0</w:t>
      </w:r>
      <w:r>
        <w:tab/>
        <w:t>her2-ihc: 0</w:t>
      </w:r>
    </w:p>
    <w:p w14:paraId="7D6E6F41" w14:textId="77777777" w:rsidR="00F81676" w:rsidRDefault="00F81676" w:rsidP="00F81676">
      <w:r>
        <w:t>GSM1419988</w:t>
      </w:r>
      <w:r>
        <w:tab/>
        <w:t>age at diag: 38.85558</w:t>
      </w:r>
      <w:r>
        <w:tab/>
        <w:t>mfs (days): 3473</w:t>
      </w:r>
      <w:r>
        <w:tab/>
        <w:t>death: 0</w:t>
      </w:r>
      <w:r>
        <w:tab/>
        <w:t>os (days): 3473</w:t>
      </w:r>
      <w:r>
        <w:tab/>
        <w:t>er-ihc: 0</w:t>
      </w:r>
      <w:r>
        <w:tab/>
        <w:t>pr-ihc: 0</w:t>
      </w:r>
      <w:r>
        <w:tab/>
        <w:t>her2-ihc: 0</w:t>
      </w:r>
    </w:p>
    <w:p w14:paraId="10AEFA91" w14:textId="77777777" w:rsidR="00F81676" w:rsidRDefault="00F81676" w:rsidP="00F81676">
      <w:r>
        <w:t>GSM1419989</w:t>
      </w:r>
      <w:r>
        <w:tab/>
        <w:t>age at diag: 50.95688</w:t>
      </w:r>
      <w:r>
        <w:tab/>
        <w:t>mfs (days): 65</w:t>
      </w:r>
      <w:r>
        <w:tab/>
        <w:t>death: 0</w:t>
      </w:r>
      <w:r>
        <w:tab/>
        <w:t>os (days): 65</w:t>
      </w:r>
      <w:r>
        <w:tab/>
        <w:t>er-ihc: 0</w:t>
      </w:r>
      <w:r>
        <w:tab/>
        <w:t>pr-ihc: 0</w:t>
      </w:r>
      <w:r>
        <w:tab/>
        <w:t>her2-ihc: 0</w:t>
      </w:r>
    </w:p>
    <w:p w14:paraId="23CF3A29" w14:textId="77777777" w:rsidR="00F81676" w:rsidRDefault="00F81676" w:rsidP="00F81676">
      <w:r>
        <w:t>GSM1419990</w:t>
      </w:r>
      <w:r>
        <w:tab/>
        <w:t>age at diag: 42.02875</w:t>
      </w:r>
      <w:r>
        <w:tab/>
        <w:t>mfs (days): 3221</w:t>
      </w:r>
      <w:r>
        <w:tab/>
        <w:t>death: 0</w:t>
      </w:r>
      <w:r>
        <w:tab/>
        <w:t>os (days): 3221</w:t>
      </w:r>
      <w:r>
        <w:tab/>
        <w:t>er-ihc: 0</w:t>
      </w:r>
      <w:r>
        <w:tab/>
        <w:t>pr-ihc: 0</w:t>
      </w:r>
      <w:r>
        <w:tab/>
        <w:t>her2-ihc: 0</w:t>
      </w:r>
    </w:p>
    <w:p w14:paraId="5FF6F42F" w14:textId="77777777" w:rsidR="00F81676" w:rsidRDefault="00F81676" w:rsidP="00F81676">
      <w:r>
        <w:t>GSM1419991</w:t>
      </w:r>
      <w:r>
        <w:tab/>
        <w:t>age at diag: 74.37646</w:t>
      </w:r>
      <w:r>
        <w:tab/>
        <w:t>mfs (days): 490</w:t>
      </w:r>
      <w:r>
        <w:tab/>
        <w:t>death: 1</w:t>
      </w:r>
      <w:r>
        <w:tab/>
        <w:t>os (days): 822</w:t>
      </w:r>
      <w:r>
        <w:tab/>
        <w:t>er-ihc: 0</w:t>
      </w:r>
      <w:r>
        <w:tab/>
        <w:t>pr-ihc: 0</w:t>
      </w:r>
      <w:r>
        <w:tab/>
        <w:t>her2-ihc: 0</w:t>
      </w:r>
    </w:p>
    <w:p w14:paraId="20029F3F" w14:textId="77777777" w:rsidR="00F81676" w:rsidRDefault="00F81676" w:rsidP="00F81676">
      <w:r>
        <w:t>GSM1419992</w:t>
      </w:r>
      <w:r>
        <w:tab/>
        <w:t>age at diag: 57.34155</w:t>
      </w:r>
      <w:r>
        <w:tab/>
        <w:t>mfs (days): 3001</w:t>
      </w:r>
      <w:r>
        <w:tab/>
        <w:t>death: 0</w:t>
      </w:r>
      <w:r>
        <w:tab/>
        <w:t>os (days): 3001</w:t>
      </w:r>
      <w:r>
        <w:tab/>
        <w:t>er-ihc: 0</w:t>
      </w:r>
      <w:r>
        <w:tab/>
        <w:t>pr-ihc: 0</w:t>
      </w:r>
      <w:r>
        <w:tab/>
        <w:t>her2-ihc: 0</w:t>
      </w:r>
    </w:p>
    <w:p w14:paraId="1FA3E425" w14:textId="77777777" w:rsidR="00F81676" w:rsidRDefault="00F81676" w:rsidP="00F81676">
      <w:r>
        <w:t>GSM1419993</w:t>
      </w:r>
      <w:r>
        <w:tab/>
        <w:t>age at diag: 57.71663</w:t>
      </w:r>
      <w:r>
        <w:tab/>
        <w:t>mfs (days): 2125</w:t>
      </w:r>
      <w:r>
        <w:tab/>
        <w:t>death: 0</w:t>
      </w:r>
      <w:r>
        <w:tab/>
        <w:t>os (days): 2125</w:t>
      </w:r>
      <w:r>
        <w:tab/>
        <w:t>er-ihc: 0</w:t>
      </w:r>
      <w:r>
        <w:tab/>
        <w:t>pr-ihc: 0</w:t>
      </w:r>
      <w:r>
        <w:tab/>
        <w:t>her2-ihc: 0</w:t>
      </w:r>
    </w:p>
    <w:p w14:paraId="6D741204" w14:textId="77777777" w:rsidR="00F81676" w:rsidRDefault="00F81676" w:rsidP="00F81676">
      <w:r>
        <w:t>GSM1419994</w:t>
      </w:r>
      <w:r>
        <w:tab/>
        <w:t>age at diag: 76.99384</w:t>
      </w:r>
      <w:r>
        <w:tab/>
        <w:t>mfs (days): 163</w:t>
      </w:r>
      <w:r>
        <w:tab/>
        <w:t>death: 1</w:t>
      </w:r>
      <w:r>
        <w:tab/>
        <w:t>os (days): 163</w:t>
      </w:r>
      <w:r>
        <w:tab/>
        <w:t>er-ihc: 0</w:t>
      </w:r>
      <w:r>
        <w:tab/>
        <w:t>pr-</w:t>
      </w:r>
      <w:r>
        <w:lastRenderedPageBreak/>
        <w:t>ihc: 0</w:t>
      </w:r>
      <w:r>
        <w:tab/>
        <w:t>her2-ihc: 0</w:t>
      </w:r>
    </w:p>
    <w:p w14:paraId="18E41499" w14:textId="77777777" w:rsidR="00F81676" w:rsidRDefault="00F81676" w:rsidP="00F81676">
      <w:r>
        <w:t>GSM1419995</w:t>
      </w:r>
      <w:r>
        <w:tab/>
        <w:t>age at diag: 37.58522</w:t>
      </w:r>
      <w:r>
        <w:tab/>
        <w:t>mfs (days): 434</w:t>
      </w:r>
      <w:r>
        <w:tab/>
        <w:t>death: 1</w:t>
      </w:r>
      <w:r>
        <w:tab/>
        <w:t>os (days): 1047</w:t>
      </w:r>
      <w:r>
        <w:tab/>
        <w:t>er-ihc: 0</w:t>
      </w:r>
      <w:r>
        <w:tab/>
        <w:t>pr-ihc: 0</w:t>
      </w:r>
      <w:r>
        <w:tab/>
        <w:t>her2-ihc: 0</w:t>
      </w:r>
    </w:p>
    <w:p w14:paraId="00F6EFDA" w14:textId="77777777" w:rsidR="00F81676" w:rsidRDefault="00F81676" w:rsidP="00F81676">
      <w:r>
        <w:t>GSM1419996</w:t>
      </w:r>
      <w:r>
        <w:tab/>
        <w:t>age at diag: 40.9692</w:t>
      </w:r>
      <w:r>
        <w:tab/>
        <w:t>mfs (days): 2887</w:t>
      </w:r>
      <w:r>
        <w:tab/>
        <w:t>death: 0</w:t>
      </w:r>
      <w:r>
        <w:tab/>
        <w:t>os (days): 2887</w:t>
      </w:r>
      <w:r>
        <w:tab/>
        <w:t>er-ihc: 0</w:t>
      </w:r>
      <w:r>
        <w:tab/>
        <w:t>pr-ihc: 0</w:t>
      </w:r>
      <w:r>
        <w:tab/>
        <w:t>her2-ihc: 0</w:t>
      </w:r>
    </w:p>
    <w:p w14:paraId="1C5C2F80" w14:textId="77777777" w:rsidR="00F81676" w:rsidRDefault="00F81676" w:rsidP="00F81676">
      <w:r>
        <w:t>GSM1419997</w:t>
      </w:r>
      <w:r>
        <w:tab/>
        <w:t>age at diag: 31.69062</w:t>
      </w:r>
      <w:r>
        <w:tab/>
        <w:t>mfs (days): 2658</w:t>
      </w:r>
      <w:r>
        <w:tab/>
        <w:t>death: 0</w:t>
      </w:r>
      <w:r>
        <w:tab/>
        <w:t>os (days): 2658</w:t>
      </w:r>
      <w:r>
        <w:tab/>
        <w:t>er-ihc: 0</w:t>
      </w:r>
      <w:r>
        <w:tab/>
        <w:t>pr-ihc: 0</w:t>
      </w:r>
      <w:r>
        <w:tab/>
        <w:t>her2-ihc: 0</w:t>
      </w:r>
    </w:p>
    <w:p w14:paraId="179708E9" w14:textId="77777777" w:rsidR="00F81676" w:rsidRDefault="00F81676" w:rsidP="00F81676">
      <w:r>
        <w:t>GSM1419998</w:t>
      </w:r>
      <w:r>
        <w:tab/>
        <w:t>age at diag: 80.21902</w:t>
      </w:r>
      <w:r>
        <w:tab/>
        <w:t>mfs (days): 20</w:t>
      </w:r>
      <w:r>
        <w:tab/>
        <w:t>death: 0</w:t>
      </w:r>
      <w:r>
        <w:tab/>
        <w:t>os (days): 20</w:t>
      </w:r>
      <w:r>
        <w:tab/>
        <w:t>er-ihc: 0</w:t>
      </w:r>
      <w:r>
        <w:tab/>
        <w:t>pr-ihc: 0</w:t>
      </w:r>
      <w:r>
        <w:tab/>
        <w:t>her2-ihc: 0</w:t>
      </w:r>
    </w:p>
    <w:p w14:paraId="183D9599" w14:textId="77777777" w:rsidR="00F81676" w:rsidRDefault="00F81676" w:rsidP="00F81676">
      <w:r>
        <w:t>GSM1419999</w:t>
      </w:r>
      <w:r>
        <w:tab/>
        <w:t>age at diag: 73.84805</w:t>
      </w:r>
      <w:r>
        <w:tab/>
        <w:t>mfs (days): 2624</w:t>
      </w:r>
      <w:r>
        <w:tab/>
        <w:t>death: 0</w:t>
      </w:r>
      <w:r>
        <w:tab/>
        <w:t>os (days): 2781</w:t>
      </w:r>
      <w:r>
        <w:tab/>
        <w:t>er-ihc: 0</w:t>
      </w:r>
      <w:r>
        <w:tab/>
        <w:t>pr-ihc: 0</w:t>
      </w:r>
      <w:r>
        <w:tab/>
        <w:t>her2-ihc: 0</w:t>
      </w:r>
    </w:p>
    <w:p w14:paraId="0DA0BA3B" w14:textId="77777777" w:rsidR="00F81676" w:rsidRDefault="00F81676" w:rsidP="00F81676">
      <w:r>
        <w:t>GSM1420000</w:t>
      </w:r>
      <w:r>
        <w:tab/>
        <w:t>age at diag: 55.96441</w:t>
      </w:r>
      <w:r>
        <w:tab/>
        <w:t>mfs (days): 2672</w:t>
      </w:r>
      <w:r>
        <w:tab/>
        <w:t>death: 0</w:t>
      </w:r>
      <w:r>
        <w:tab/>
        <w:t>os (days): 2672</w:t>
      </w:r>
      <w:r>
        <w:tab/>
        <w:t>er-ihc: 0</w:t>
      </w:r>
      <w:r>
        <w:tab/>
        <w:t>pr-ihc: 0</w:t>
      </w:r>
      <w:r>
        <w:tab/>
        <w:t>her2-ihc: 0</w:t>
      </w:r>
    </w:p>
    <w:p w14:paraId="6A1528A2" w14:textId="77777777" w:rsidR="00F81676" w:rsidRDefault="00F81676" w:rsidP="00F81676">
      <w:r>
        <w:t>GSM1420001</w:t>
      </w:r>
      <w:r>
        <w:tab/>
        <w:t>age at diag: 65.50308</w:t>
      </w:r>
      <w:r>
        <w:tab/>
        <w:t>mfs (days): 2569</w:t>
      </w:r>
      <w:r>
        <w:tab/>
        <w:t>death: 0</w:t>
      </w:r>
      <w:r>
        <w:tab/>
        <w:t>os (days): 2569</w:t>
      </w:r>
      <w:r>
        <w:tab/>
        <w:t>er-ihc: 0</w:t>
      </w:r>
      <w:r>
        <w:tab/>
        <w:t>pr-ihc: 0</w:t>
      </w:r>
      <w:r>
        <w:tab/>
        <w:t>her2-ihc: 0</w:t>
      </w:r>
    </w:p>
    <w:p w14:paraId="48C4C414" w14:textId="77777777" w:rsidR="00F81676" w:rsidRDefault="00F81676" w:rsidP="00F81676">
      <w:r>
        <w:t>GSM1420002</w:t>
      </w:r>
      <w:r>
        <w:tab/>
        <w:t>age at diag: 58.85831</w:t>
      </w:r>
      <w:r>
        <w:tab/>
        <w:t>mfs (days): 1443</w:t>
      </w:r>
      <w:r>
        <w:tab/>
        <w:t>death: 1</w:t>
      </w:r>
      <w:r>
        <w:tab/>
        <w:t>os (days): 2261</w:t>
      </w:r>
      <w:r>
        <w:tab/>
        <w:t>er-ihc: 0</w:t>
      </w:r>
      <w:r>
        <w:tab/>
        <w:t>pr-ihc: 0</w:t>
      </w:r>
      <w:r>
        <w:tab/>
        <w:t>her2-ihc: 0</w:t>
      </w:r>
    </w:p>
    <w:p w14:paraId="3FA300BE" w14:textId="77777777" w:rsidR="00F81676" w:rsidRDefault="00F81676" w:rsidP="00F81676">
      <w:r>
        <w:t>GSM1420003</w:t>
      </w:r>
      <w:r>
        <w:tab/>
        <w:t>age at diag: 49.14716</w:t>
      </w:r>
      <w:r>
        <w:tab/>
        <w:t>mfs (days): 2086</w:t>
      </w:r>
      <w:r>
        <w:tab/>
        <w:t>death: 0</w:t>
      </w:r>
      <w:r>
        <w:tab/>
        <w:t>os (days): 2086</w:t>
      </w:r>
      <w:r>
        <w:tab/>
        <w:t>er-ihc: 0</w:t>
      </w:r>
      <w:r>
        <w:tab/>
        <w:t>pr-ihc: 0</w:t>
      </w:r>
      <w:r>
        <w:tab/>
        <w:t>her2-ihc: 0</w:t>
      </w:r>
    </w:p>
    <w:p w14:paraId="6B604BD1" w14:textId="77777777" w:rsidR="00F81676" w:rsidRDefault="00F81676" w:rsidP="00F81676">
      <w:r>
        <w:t>GSM1420004</w:t>
      </w:r>
      <w:r>
        <w:tab/>
        <w:t>age at diag: 56.10951</w:t>
      </w:r>
      <w:r>
        <w:tab/>
        <w:t>mfs (days): 2527</w:t>
      </w:r>
      <w:r>
        <w:tab/>
        <w:t>death: 0</w:t>
      </w:r>
      <w:r>
        <w:tab/>
        <w:t>os (days): 2527</w:t>
      </w:r>
      <w:r>
        <w:tab/>
        <w:t>er-ihc: 0</w:t>
      </w:r>
      <w:r>
        <w:tab/>
        <w:t>pr-ihc: 0</w:t>
      </w:r>
      <w:r>
        <w:tab/>
        <w:t>her2-ihc: 0</w:t>
      </w:r>
    </w:p>
    <w:p w14:paraId="6849861D" w14:textId="77777777" w:rsidR="00F81676" w:rsidRDefault="00F81676" w:rsidP="00F81676">
      <w:r>
        <w:t>GSM1420005</w:t>
      </w:r>
      <w:r>
        <w:tab/>
        <w:t>age at diag: 82.6694</w:t>
      </w:r>
      <w:r>
        <w:tab/>
        <w:t>mfs (days): 811</w:t>
      </w:r>
      <w:r>
        <w:tab/>
        <w:t>death: 1</w:t>
      </w:r>
      <w:r>
        <w:tab/>
        <w:t>os (days): 811</w:t>
      </w:r>
      <w:r>
        <w:tab/>
        <w:t>er-ihc: 0</w:t>
      </w:r>
      <w:r>
        <w:tab/>
        <w:t>pr-ihc: 0</w:t>
      </w:r>
      <w:r>
        <w:tab/>
        <w:t>her2-ihc: 0</w:t>
      </w:r>
    </w:p>
    <w:p w14:paraId="67AAE3AB" w14:textId="77777777" w:rsidR="00F81676" w:rsidRDefault="00F81676" w:rsidP="00F81676">
      <w:r>
        <w:t>GSM1420006</w:t>
      </w:r>
      <w:r>
        <w:tab/>
        <w:t>age at diag: 56.07118</w:t>
      </w:r>
      <w:r>
        <w:tab/>
        <w:t>mfs (days): 2293</w:t>
      </w:r>
      <w:r>
        <w:tab/>
        <w:t>death: 0</w:t>
      </w:r>
      <w:r>
        <w:tab/>
        <w:t>os (days): 2293</w:t>
      </w:r>
      <w:r>
        <w:tab/>
        <w:t>er-ihc: 0</w:t>
      </w:r>
      <w:r>
        <w:tab/>
        <w:t>pr-ihc: 0</w:t>
      </w:r>
      <w:r>
        <w:tab/>
        <w:t>her2-ihc: 0</w:t>
      </w:r>
    </w:p>
    <w:p w14:paraId="21ED0EDC" w14:textId="77777777" w:rsidR="00F81676" w:rsidRDefault="00F81676" w:rsidP="00F81676">
      <w:r>
        <w:t>GSM1420007</w:t>
      </w:r>
      <w:r>
        <w:tab/>
        <w:t>age at diag: 52.5284</w:t>
      </w:r>
      <w:r>
        <w:tab/>
        <w:t>mfs (days): 2456</w:t>
      </w:r>
      <w:r>
        <w:tab/>
        <w:t>death: 0</w:t>
      </w:r>
      <w:r>
        <w:tab/>
        <w:t>os (days): 2456</w:t>
      </w:r>
      <w:r>
        <w:tab/>
        <w:t>er-ihc: 0</w:t>
      </w:r>
      <w:r>
        <w:tab/>
        <w:t>pr-ihc: 0</w:t>
      </w:r>
      <w:r>
        <w:tab/>
        <w:t>her2-ihc: 0</w:t>
      </w:r>
    </w:p>
    <w:p w14:paraId="1E5FCB71" w14:textId="77777777" w:rsidR="00F81676" w:rsidRDefault="00F81676" w:rsidP="00F81676">
      <w:r>
        <w:t>GSM1420008</w:t>
      </w:r>
      <w:r>
        <w:tab/>
        <w:t>age at diag: 57.3306</w:t>
      </w:r>
      <w:r>
        <w:tab/>
        <w:t>mfs (days): 2418</w:t>
      </w:r>
      <w:r>
        <w:tab/>
        <w:t>death: 0</w:t>
      </w:r>
      <w:r>
        <w:tab/>
        <w:t>os (days): 2418</w:t>
      </w:r>
      <w:r>
        <w:tab/>
        <w:t>er-ihc: 0</w:t>
      </w:r>
      <w:r>
        <w:tab/>
        <w:t>pr-ihc: 0</w:t>
      </w:r>
      <w:r>
        <w:tab/>
        <w:t>her2-ihc: 0</w:t>
      </w:r>
    </w:p>
    <w:p w14:paraId="5C0C6665" w14:textId="77777777" w:rsidR="00F81676" w:rsidRDefault="00F81676" w:rsidP="00F81676">
      <w:r>
        <w:t>GSM1420009</w:t>
      </w:r>
      <w:r>
        <w:tab/>
        <w:t>age at diag: 54.5024</w:t>
      </w:r>
      <w:r>
        <w:tab/>
        <w:t>mfs (days): 1950</w:t>
      </w:r>
      <w:r>
        <w:tab/>
        <w:t>death: 0</w:t>
      </w:r>
      <w:r>
        <w:tab/>
        <w:t>os (days): 1950</w:t>
      </w:r>
      <w:r>
        <w:tab/>
        <w:t>er-ihc: 0</w:t>
      </w:r>
      <w:r>
        <w:tab/>
        <w:t>pr-ihc: 0</w:t>
      </w:r>
      <w:r>
        <w:tab/>
        <w:t>her2-ihc: 0</w:t>
      </w:r>
    </w:p>
    <w:p w14:paraId="62C1214F" w14:textId="77777777" w:rsidR="00F81676" w:rsidRDefault="00F81676" w:rsidP="00F81676">
      <w:r>
        <w:t>GSM1420010</w:t>
      </w:r>
      <w:r>
        <w:tab/>
        <w:t>age at diag: 60.61054</w:t>
      </w:r>
      <w:r>
        <w:tab/>
        <w:t>mfs (days): 1087</w:t>
      </w:r>
      <w:r>
        <w:tab/>
        <w:t>death: 1</w:t>
      </w:r>
      <w:r>
        <w:tab/>
        <w:t>os (days): 1638</w:t>
      </w:r>
      <w:r>
        <w:tab/>
        <w:t>er-ihc: 0</w:t>
      </w:r>
      <w:r>
        <w:tab/>
        <w:t>pr-ihc: 0</w:t>
      </w:r>
      <w:r>
        <w:tab/>
        <w:t>her2-ihc: 0</w:t>
      </w:r>
    </w:p>
    <w:p w14:paraId="2627ADC4" w14:textId="77777777" w:rsidR="00F81676" w:rsidRDefault="00F81676" w:rsidP="00F81676">
      <w:r>
        <w:t>GSM1420011</w:t>
      </w:r>
      <w:r>
        <w:tab/>
        <w:t>age at diag: 71.72895</w:t>
      </w:r>
      <w:r>
        <w:tab/>
        <w:t>mfs (days): 1466</w:t>
      </w:r>
      <w:r>
        <w:tab/>
        <w:t>death: 0</w:t>
      </w:r>
      <w:r>
        <w:tab/>
        <w:t>os (days): 1466</w:t>
      </w:r>
      <w:r>
        <w:tab/>
        <w:t>er-ihc: 0</w:t>
      </w:r>
      <w:r>
        <w:tab/>
        <w:t>pr-ihc: 0</w:t>
      </w:r>
      <w:r>
        <w:tab/>
        <w:t>her2-ihc: 0</w:t>
      </w:r>
    </w:p>
    <w:p w14:paraId="5B41F86A" w14:textId="77777777" w:rsidR="00F81676" w:rsidRDefault="00F81676" w:rsidP="00F81676">
      <w:r>
        <w:t>GSM1420012</w:t>
      </w:r>
      <w:r>
        <w:tab/>
        <w:t>age at diag: 79.1102</w:t>
      </w:r>
      <w:r>
        <w:tab/>
        <w:t>mfs (days): 1083</w:t>
      </w:r>
      <w:r>
        <w:tab/>
        <w:t>death: 1</w:t>
      </w:r>
      <w:r>
        <w:tab/>
        <w:t>os (days): 1632</w:t>
      </w:r>
      <w:r>
        <w:tab/>
        <w:t>er-ihc: 0</w:t>
      </w:r>
      <w:r>
        <w:tab/>
        <w:t>pr-ihc: 0</w:t>
      </w:r>
      <w:r>
        <w:tab/>
        <w:t>her2-ihc: 0</w:t>
      </w:r>
    </w:p>
    <w:p w14:paraId="0CE3EDE7" w14:textId="77777777" w:rsidR="00F81676" w:rsidRDefault="00F81676" w:rsidP="00F81676">
      <w:r>
        <w:t>GSM1420013</w:t>
      </w:r>
      <w:r>
        <w:tab/>
        <w:t>age at diag: 43.10472</w:t>
      </w:r>
      <w:r>
        <w:tab/>
        <w:t>mfs (days): 2315</w:t>
      </w:r>
      <w:r>
        <w:tab/>
        <w:t>death: 0</w:t>
      </w:r>
      <w:r>
        <w:tab/>
        <w:t>os (days): 2315</w:t>
      </w:r>
      <w:r>
        <w:tab/>
        <w:t>er-ihc: 0</w:t>
      </w:r>
      <w:r>
        <w:tab/>
        <w:t>pr-ihc: 0</w:t>
      </w:r>
      <w:r>
        <w:tab/>
        <w:t>her2-ihc: 0</w:t>
      </w:r>
    </w:p>
    <w:p w14:paraId="1F2A5FE8" w14:textId="77777777" w:rsidR="00F81676" w:rsidRDefault="00F81676" w:rsidP="00F81676">
      <w:r>
        <w:t>GSM1420014</w:t>
      </w:r>
      <w:r>
        <w:tab/>
        <w:t>age at diag: 50.12183</w:t>
      </w:r>
      <w:r>
        <w:tab/>
        <w:t>mfs (days): 2080</w:t>
      </w:r>
      <w:r>
        <w:tab/>
        <w:t>death: 0</w:t>
      </w:r>
      <w:r>
        <w:tab/>
        <w:t>os (days): 2080</w:t>
      </w:r>
      <w:r>
        <w:tab/>
        <w:t>er-ihc: 0</w:t>
      </w:r>
      <w:r>
        <w:tab/>
        <w:t>pr-ihc: 0</w:t>
      </w:r>
      <w:r>
        <w:tab/>
        <w:t>her2-ihc: 0</w:t>
      </w:r>
    </w:p>
    <w:p w14:paraId="37AE0878" w14:textId="77777777" w:rsidR="00F81676" w:rsidRDefault="00F81676" w:rsidP="00F81676">
      <w:r>
        <w:t>GSM1420015</w:t>
      </w:r>
      <w:r>
        <w:tab/>
        <w:t>age at diag: 57.40999</w:t>
      </w:r>
      <w:r>
        <w:tab/>
        <w:t>mfs (days): 2009</w:t>
      </w:r>
      <w:r>
        <w:tab/>
        <w:t>death: 0</w:t>
      </w:r>
      <w:r>
        <w:tab/>
        <w:t>os (days): 2011</w:t>
      </w:r>
      <w:r>
        <w:tab/>
        <w:t>er-ihc: 0</w:t>
      </w:r>
      <w:r>
        <w:tab/>
        <w:t>pr-ihc: 0</w:t>
      </w:r>
      <w:r>
        <w:tab/>
        <w:t>her2-ihc: 0</w:t>
      </w:r>
    </w:p>
    <w:p w14:paraId="2A87BE7C" w14:textId="77777777" w:rsidR="00F81676" w:rsidRDefault="00F81676" w:rsidP="00F81676">
      <w:r>
        <w:t>GSM1420016</w:t>
      </w:r>
      <w:r>
        <w:tab/>
        <w:t>age at diag: 59.21424</w:t>
      </w:r>
      <w:r>
        <w:tab/>
        <w:t>mfs (days): 2063</w:t>
      </w:r>
      <w:r>
        <w:tab/>
        <w:t>death: 0</w:t>
      </w:r>
      <w:r>
        <w:tab/>
        <w:t>os (days): 2063</w:t>
      </w:r>
      <w:r>
        <w:tab/>
        <w:t>er-ihc: 0</w:t>
      </w:r>
      <w:r>
        <w:lastRenderedPageBreak/>
        <w:tab/>
        <w:t>pr-ihc: 0</w:t>
      </w:r>
      <w:r>
        <w:tab/>
        <w:t>her2-ihc: 0</w:t>
      </w:r>
    </w:p>
    <w:p w14:paraId="34A35B30" w14:textId="77777777" w:rsidR="00F81676" w:rsidRDefault="00F81676" w:rsidP="00F81676">
      <w:r>
        <w:t>GSM1420017</w:t>
      </w:r>
      <w:r>
        <w:tab/>
        <w:t>age at diag: 62.63381</w:t>
      </w:r>
      <w:r>
        <w:tab/>
        <w:t>mfs (days): 2289</w:t>
      </w:r>
      <w:r>
        <w:tab/>
        <w:t>death: 0</w:t>
      </w:r>
      <w:r>
        <w:tab/>
        <w:t>os (days): 2289</w:t>
      </w:r>
      <w:r>
        <w:tab/>
        <w:t>er-ihc: 0</w:t>
      </w:r>
      <w:r>
        <w:tab/>
        <w:t>pr-ihc: 0</w:t>
      </w:r>
      <w:r>
        <w:tab/>
        <w:t>her2-ihc: 0</w:t>
      </w:r>
    </w:p>
    <w:p w14:paraId="79EE067E" w14:textId="77777777" w:rsidR="00F81676" w:rsidRDefault="00F81676" w:rsidP="00F81676">
      <w:r>
        <w:t>GSM1420018</w:t>
      </w:r>
      <w:r>
        <w:tab/>
        <w:t>age at diag: 70.54346</w:t>
      </w:r>
      <w:r>
        <w:tab/>
        <w:t>mfs (days): 555</w:t>
      </w:r>
      <w:r>
        <w:tab/>
        <w:t>death: 1</w:t>
      </w:r>
      <w:r>
        <w:tab/>
        <w:t>os (days): 839</w:t>
      </w:r>
      <w:r>
        <w:tab/>
        <w:t>er-ihc: 0</w:t>
      </w:r>
      <w:r>
        <w:tab/>
        <w:t>pr-ihc: 0</w:t>
      </w:r>
      <w:r>
        <w:tab/>
        <w:t>her2-ihc: 0</w:t>
      </w:r>
    </w:p>
    <w:p w14:paraId="3B7C099C" w14:textId="77777777" w:rsidR="00F81676" w:rsidRDefault="00F81676" w:rsidP="00F81676">
      <w:r>
        <w:t>GSM1420019</w:t>
      </w:r>
      <w:r>
        <w:tab/>
        <w:t>age at diag: 66.00137</w:t>
      </w:r>
      <w:r>
        <w:tab/>
        <w:t>mfs (days): 500</w:t>
      </w:r>
      <w:r>
        <w:tab/>
        <w:t>death: 1</w:t>
      </w:r>
      <w:r>
        <w:tab/>
        <w:t>os (days): 601</w:t>
      </w:r>
      <w:r>
        <w:tab/>
        <w:t>er-ihc: 0</w:t>
      </w:r>
      <w:r>
        <w:tab/>
        <w:t>pr-ihc: 0</w:t>
      </w:r>
      <w:r>
        <w:tab/>
        <w:t>her2-ihc: 0</w:t>
      </w:r>
    </w:p>
    <w:p w14:paraId="208966A3" w14:textId="77777777" w:rsidR="00F81676" w:rsidRDefault="00F81676" w:rsidP="00F81676">
      <w:r>
        <w:t>GSM1420020</w:t>
      </w:r>
      <w:r>
        <w:tab/>
        <w:t>age at diag: 67.75085</w:t>
      </w:r>
      <w:r>
        <w:tab/>
        <w:t>mfs (days): 1560</w:t>
      </w:r>
      <w:r>
        <w:tab/>
        <w:t>death: 0</w:t>
      </w:r>
      <w:r>
        <w:tab/>
        <w:t>os (days): 1560</w:t>
      </w:r>
      <w:r>
        <w:tab/>
        <w:t>er-ihc: 0</w:t>
      </w:r>
      <w:r>
        <w:tab/>
        <w:t>pr-ihc: 0</w:t>
      </w:r>
      <w:r>
        <w:tab/>
        <w:t>her2-ihc: 0</w:t>
      </w:r>
    </w:p>
    <w:p w14:paraId="52334132" w14:textId="77777777" w:rsidR="00F81676" w:rsidRDefault="00F81676" w:rsidP="00F81676">
      <w:r>
        <w:t>GSM1420021</w:t>
      </w:r>
      <w:r>
        <w:tab/>
        <w:t>age at diag: 41.40726</w:t>
      </w:r>
      <w:r>
        <w:tab/>
        <w:t>mfs (days): 599</w:t>
      </w:r>
      <w:r>
        <w:tab/>
        <w:t>death: 1</w:t>
      </w:r>
      <w:r>
        <w:tab/>
        <w:t>os (days): 617</w:t>
      </w:r>
      <w:r>
        <w:tab/>
        <w:t>er-ihc: 0</w:t>
      </w:r>
      <w:r>
        <w:tab/>
        <w:t>pr-ihc: 0</w:t>
      </w:r>
      <w:r>
        <w:tab/>
        <w:t>her2-ihc: 0</w:t>
      </w:r>
    </w:p>
    <w:p w14:paraId="13590E08" w14:textId="77777777" w:rsidR="00F81676" w:rsidRDefault="00F81676" w:rsidP="00F81676">
      <w:r>
        <w:t>GSM1420022</w:t>
      </w:r>
      <w:r>
        <w:tab/>
        <w:t>age at diag: 36.15332</w:t>
      </w:r>
      <w:r>
        <w:tab/>
        <w:t>mfs (days): 3277</w:t>
      </w:r>
      <w:r>
        <w:tab/>
        <w:t>death: 0</w:t>
      </w:r>
      <w:r>
        <w:tab/>
        <w:t>os (days): 3277</w:t>
      </w:r>
      <w:r>
        <w:tab/>
        <w:t>er-ihc: 0</w:t>
      </w:r>
      <w:r>
        <w:tab/>
        <w:t>pr-ihc: 0</w:t>
      </w:r>
      <w:r>
        <w:tab/>
        <w:t>her2-ihc: 0</w:t>
      </w:r>
    </w:p>
    <w:p w14:paraId="5A7C0DD7" w14:textId="77777777" w:rsidR="00F81676" w:rsidRDefault="00F81676" w:rsidP="00F81676">
      <w:r>
        <w:t>GSM1420023</w:t>
      </w:r>
      <w:r>
        <w:tab/>
        <w:t>age at diag: 67.32649</w:t>
      </w:r>
      <w:r>
        <w:tab/>
        <w:t>mfs (days): 2032</w:t>
      </w:r>
      <w:r>
        <w:tab/>
        <w:t>death: 0</w:t>
      </w:r>
      <w:r>
        <w:tab/>
        <w:t>os (days): 2032</w:t>
      </w:r>
      <w:r>
        <w:tab/>
        <w:t>er-ihc: 0</w:t>
      </w:r>
      <w:r>
        <w:tab/>
        <w:t>pr-ihc: 0</w:t>
      </w:r>
      <w:r>
        <w:tab/>
        <w:t>her2-ihc: 0</w:t>
      </w:r>
    </w:p>
    <w:p w14:paraId="642BCF23" w14:textId="77777777" w:rsidR="00F81676" w:rsidRDefault="00F81676" w:rsidP="00F81676">
      <w:r>
        <w:t>GSM1420024</w:t>
      </w:r>
      <w:r>
        <w:tab/>
        <w:t>age at diag: 42.69678</w:t>
      </w:r>
      <w:r>
        <w:tab/>
        <w:t>mfs (days): 3341</w:t>
      </w:r>
      <w:r>
        <w:tab/>
        <w:t>death: 0</w:t>
      </w:r>
      <w:r>
        <w:tab/>
        <w:t>os (days): 3341</w:t>
      </w:r>
      <w:r>
        <w:tab/>
        <w:t>er-ihc: 0</w:t>
      </w:r>
      <w:r>
        <w:tab/>
        <w:t>pr-ihc: 0</w:t>
      </w:r>
      <w:r>
        <w:tab/>
        <w:t>her2-ihc: 0</w:t>
      </w:r>
    </w:p>
    <w:p w14:paraId="7FB67057" w14:textId="77777777" w:rsidR="00F81676" w:rsidRDefault="00F81676" w:rsidP="00F81676">
      <w:r>
        <w:t>GSM1420025</w:t>
      </w:r>
      <w:r>
        <w:tab/>
        <w:t>age at diag: 37.85079</w:t>
      </w:r>
      <w:r>
        <w:tab/>
        <w:t>mfs (days): 3351</w:t>
      </w:r>
      <w:r>
        <w:tab/>
        <w:t>death: 0</w:t>
      </w:r>
      <w:r>
        <w:tab/>
        <w:t>os (days): 3351</w:t>
      </w:r>
      <w:r>
        <w:tab/>
        <w:t>er-ihc: 0</w:t>
      </w:r>
      <w:r>
        <w:tab/>
        <w:t>pr-ihc: 0</w:t>
      </w:r>
      <w:r>
        <w:tab/>
        <w:t>her2-ihc: 0</w:t>
      </w:r>
    </w:p>
    <w:p w14:paraId="1500B8C3" w14:textId="77777777" w:rsidR="00F81676" w:rsidRDefault="00F81676" w:rsidP="00F81676">
      <w:r>
        <w:t>GSM1420026</w:t>
      </w:r>
      <w:r>
        <w:tab/>
        <w:t>age at diag: 45.37166</w:t>
      </w:r>
      <w:r>
        <w:tab/>
        <w:t>mfs (days): 2524</w:t>
      </w:r>
      <w:r>
        <w:tab/>
        <w:t>death: 0</w:t>
      </w:r>
      <w:r>
        <w:tab/>
        <w:t>os (days): 2524</w:t>
      </w:r>
      <w:r>
        <w:tab/>
        <w:t>er-ihc: 0</w:t>
      </w:r>
      <w:r>
        <w:tab/>
        <w:t>pr-ihc: 0</w:t>
      </w:r>
      <w:r>
        <w:tab/>
        <w:t>her2-ihc: 0</w:t>
      </w:r>
    </w:p>
    <w:p w14:paraId="57BCCDC1" w14:textId="77777777" w:rsidR="00F81676" w:rsidRDefault="00F81676" w:rsidP="00F81676">
      <w:r>
        <w:t>GSM1420027</w:t>
      </w:r>
      <w:r>
        <w:tab/>
        <w:t>age at diag: 30.14647</w:t>
      </w:r>
      <w:r>
        <w:tab/>
        <w:t>mfs (days): 3053</w:t>
      </w:r>
      <w:r>
        <w:tab/>
        <w:t>death: 0</w:t>
      </w:r>
      <w:r>
        <w:tab/>
        <w:t>os (days): 3053</w:t>
      </w:r>
      <w:r>
        <w:tab/>
        <w:t>er-ihc: 0</w:t>
      </w:r>
      <w:r>
        <w:tab/>
        <w:t>pr-ihc: 0</w:t>
      </w:r>
      <w:r>
        <w:tab/>
        <w:t>her2-ihc: 0</w:t>
      </w:r>
    </w:p>
    <w:p w14:paraId="012E58CF" w14:textId="77777777" w:rsidR="00F81676" w:rsidRDefault="00F81676" w:rsidP="00F81676">
      <w:r>
        <w:t>GSM1420028</w:t>
      </w:r>
      <w:r>
        <w:tab/>
        <w:t>age at diag: 50.42026</w:t>
      </w:r>
      <w:r>
        <w:tab/>
        <w:t>mfs (days): 1158</w:t>
      </w:r>
      <w:r>
        <w:tab/>
        <w:t>death: 1</w:t>
      </w:r>
      <w:r>
        <w:tab/>
        <w:t>os (days): 1443</w:t>
      </w:r>
      <w:r>
        <w:tab/>
        <w:t>er-ihc: 0</w:t>
      </w:r>
      <w:r>
        <w:tab/>
        <w:t>pr-ihc: 0</w:t>
      </w:r>
      <w:r>
        <w:tab/>
        <w:t>her2-ihc: 0</w:t>
      </w:r>
    </w:p>
    <w:p w14:paraId="6A119BB1" w14:textId="77777777" w:rsidR="00F81676" w:rsidRDefault="00F81676" w:rsidP="00F81676">
      <w:r>
        <w:t>GSM1420029</w:t>
      </w:r>
      <w:r>
        <w:tab/>
        <w:t>age at diag: 46.32991</w:t>
      </w:r>
      <w:r>
        <w:tab/>
        <w:t>mfs (days): 3148</w:t>
      </w:r>
      <w:r>
        <w:tab/>
        <w:t>death: 0</w:t>
      </w:r>
      <w:r>
        <w:tab/>
        <w:t>os (days): 3148</w:t>
      </w:r>
      <w:r>
        <w:tab/>
        <w:t>er-ihc: 0</w:t>
      </w:r>
      <w:r>
        <w:tab/>
        <w:t>pr-ihc: 0</w:t>
      </w:r>
      <w:r>
        <w:tab/>
        <w:t>her2-ihc: 0</w:t>
      </w:r>
    </w:p>
    <w:p w14:paraId="408ED2BB" w14:textId="77777777" w:rsidR="00F81676" w:rsidRDefault="00F81676" w:rsidP="00F81676">
      <w:r>
        <w:t>GSM1420030</w:t>
      </w:r>
      <w:r>
        <w:tab/>
        <w:t>age at diag: 65.78782</w:t>
      </w:r>
      <w:r>
        <w:tab/>
        <w:t>mfs (days): 2991</w:t>
      </w:r>
      <w:r>
        <w:tab/>
        <w:t>death: 0</w:t>
      </w:r>
      <w:r>
        <w:tab/>
        <w:t>os (days): 2991</w:t>
      </w:r>
      <w:r>
        <w:tab/>
        <w:t>er-ihc: 0</w:t>
      </w:r>
      <w:r>
        <w:tab/>
        <w:t>pr-ihc: 0</w:t>
      </w:r>
      <w:r>
        <w:tab/>
        <w:t>her2-ihc: 0</w:t>
      </w:r>
    </w:p>
    <w:p w14:paraId="423737C9" w14:textId="77777777" w:rsidR="00F81676" w:rsidRDefault="00F81676" w:rsidP="00F81676">
      <w:r>
        <w:t>GSM1420031</w:t>
      </w:r>
      <w:r>
        <w:tab/>
        <w:t>age at diag: 58.28337</w:t>
      </w:r>
      <w:r>
        <w:tab/>
        <w:t>mfs (days): 1422</w:t>
      </w:r>
      <w:r>
        <w:tab/>
        <w:t>death: 0</w:t>
      </w:r>
      <w:r>
        <w:tab/>
        <w:t>os (days): 1422</w:t>
      </w:r>
      <w:r>
        <w:tab/>
        <w:t>er-ihc: 0</w:t>
      </w:r>
      <w:r>
        <w:tab/>
        <w:t>pr-ihc: 0</w:t>
      </w:r>
      <w:r>
        <w:tab/>
        <w:t>her2-ihc: 0</w:t>
      </w:r>
    </w:p>
    <w:p w14:paraId="5B63EA6B" w14:textId="77777777" w:rsidR="00F81676" w:rsidRDefault="00F81676" w:rsidP="00F81676">
      <w:r>
        <w:t>GSM1420032</w:t>
      </w:r>
      <w:r>
        <w:tab/>
        <w:t>age at diag: 66.36824</w:t>
      </w:r>
      <w:r>
        <w:tab/>
        <w:t>mfs (days): 783</w:t>
      </w:r>
      <w:r>
        <w:tab/>
        <w:t>death: 0</w:t>
      </w:r>
      <w:r>
        <w:tab/>
        <w:t>os (days): 818</w:t>
      </w:r>
      <w:r>
        <w:tab/>
        <w:t>er-ihc: 0</w:t>
      </w:r>
      <w:r>
        <w:tab/>
        <w:t>pr-ihc: 0</w:t>
      </w:r>
      <w:r>
        <w:tab/>
        <w:t>her2-ihc: 0</w:t>
      </w:r>
    </w:p>
    <w:p w14:paraId="2324E0E4" w14:textId="77777777" w:rsidR="00F81676" w:rsidRDefault="00F81676" w:rsidP="00F81676">
      <w:r>
        <w:t>GSM1420033</w:t>
      </w:r>
      <w:r>
        <w:tab/>
        <w:t>age at diag: 68.84052</w:t>
      </w:r>
      <w:r>
        <w:tab/>
        <w:t>mfs (days): 2570</w:t>
      </w:r>
      <w:r>
        <w:tab/>
        <w:t>death: 0</w:t>
      </w:r>
      <w:r>
        <w:tab/>
        <w:t>os (days): 2570</w:t>
      </w:r>
      <w:r>
        <w:tab/>
        <w:t>er-ihc: 0</w:t>
      </w:r>
      <w:r>
        <w:tab/>
        <w:t>pr-ihc: 0</w:t>
      </w:r>
      <w:r>
        <w:tab/>
        <w:t>her2-ihc: 0</w:t>
      </w:r>
    </w:p>
    <w:p w14:paraId="58D45262" w14:textId="77777777" w:rsidR="00F81676" w:rsidRDefault="00F81676" w:rsidP="00F81676">
      <w:r>
        <w:t>GSM1420034</w:t>
      </w:r>
      <w:r>
        <w:tab/>
        <w:t>age at diag: 64.41615</w:t>
      </w:r>
      <w:r>
        <w:tab/>
        <w:t>mfs (days): 2619</w:t>
      </w:r>
      <w:r>
        <w:tab/>
        <w:t>death: 0</w:t>
      </w:r>
      <w:r>
        <w:tab/>
        <w:t>os (days): 2619</w:t>
      </w:r>
      <w:r>
        <w:tab/>
        <w:t>er-ihc: 0</w:t>
      </w:r>
      <w:r>
        <w:tab/>
        <w:t>pr-ihc: 0</w:t>
      </w:r>
      <w:r>
        <w:tab/>
        <w:t>her2-ihc: 0</w:t>
      </w:r>
    </w:p>
    <w:p w14:paraId="64696559" w14:textId="77777777" w:rsidR="00F81676" w:rsidRDefault="00F81676" w:rsidP="00F81676">
      <w:r>
        <w:t>GSM1420035</w:t>
      </w:r>
      <w:r>
        <w:tab/>
        <w:t>age at diag: 46.03696</w:t>
      </w:r>
      <w:r>
        <w:tab/>
        <w:t>mfs (days): 705</w:t>
      </w:r>
      <w:r>
        <w:tab/>
        <w:t>death: 1</w:t>
      </w:r>
      <w:r>
        <w:tab/>
        <w:t>os (days): 986</w:t>
      </w:r>
      <w:r>
        <w:tab/>
        <w:t>er-ihc: 0</w:t>
      </w:r>
      <w:r>
        <w:tab/>
        <w:t>pr-ihc: 0</w:t>
      </w:r>
      <w:r>
        <w:tab/>
        <w:t>her2-ihc: 0</w:t>
      </w:r>
    </w:p>
    <w:p w14:paraId="3A61E8D0" w14:textId="77777777" w:rsidR="00F81676" w:rsidRDefault="00F81676" w:rsidP="00F81676">
      <w:r>
        <w:t>GSM1420036</w:t>
      </w:r>
      <w:r>
        <w:tab/>
        <w:t>age at diag: 53.75222</w:t>
      </w:r>
      <w:r>
        <w:tab/>
        <w:t>mfs (days): 2648</w:t>
      </w:r>
      <w:r>
        <w:tab/>
        <w:t>death: 0</w:t>
      </w:r>
      <w:r>
        <w:tab/>
        <w:t>os (days): 2648</w:t>
      </w:r>
      <w:r>
        <w:tab/>
        <w:t>er-ihc: 0</w:t>
      </w:r>
      <w:r>
        <w:tab/>
        <w:t>pr-ihc: 0</w:t>
      </w:r>
      <w:r>
        <w:tab/>
        <w:t>her2-ihc: 0</w:t>
      </w:r>
    </w:p>
    <w:p w14:paraId="592D5977" w14:textId="77777777" w:rsidR="00F81676" w:rsidRDefault="00F81676" w:rsidP="00F81676">
      <w:r>
        <w:t>GSM1420037</w:t>
      </w:r>
      <w:r>
        <w:tab/>
        <w:t>age at diag: 29.0486</w:t>
      </w:r>
      <w:r>
        <w:tab/>
        <w:t>mfs (days): 2717</w:t>
      </w:r>
      <w:r>
        <w:tab/>
        <w:t>death: 0</w:t>
      </w:r>
      <w:r>
        <w:tab/>
        <w:t>os (days): 2717</w:t>
      </w:r>
      <w:r>
        <w:tab/>
        <w:t>er-ihc: 0</w:t>
      </w:r>
      <w:r>
        <w:tab/>
        <w:t>pr-ihc: 0</w:t>
      </w:r>
      <w:r>
        <w:tab/>
        <w:t>her2-ihc: 0</w:t>
      </w:r>
    </w:p>
    <w:p w14:paraId="3BCE0545" w14:textId="77777777" w:rsidR="00F81676" w:rsidRDefault="00F81676" w:rsidP="00F81676">
      <w:r>
        <w:t>GSM1420038</w:t>
      </w:r>
      <w:r>
        <w:tab/>
        <w:t>age at diag: 57.78234</w:t>
      </w:r>
      <w:r>
        <w:tab/>
        <w:t>mfs (days): 940</w:t>
      </w:r>
      <w:r>
        <w:tab/>
        <w:t>death: 1</w:t>
      </w:r>
      <w:r>
        <w:tab/>
        <w:t>os (days): 1185</w:t>
      </w:r>
      <w:r>
        <w:tab/>
        <w:t>er-ihc: 0</w:t>
      </w:r>
      <w:r>
        <w:lastRenderedPageBreak/>
        <w:tab/>
        <w:t>pr-ihc: 0</w:t>
      </w:r>
      <w:r>
        <w:tab/>
        <w:t>her2-ihc: 0</w:t>
      </w:r>
    </w:p>
    <w:p w14:paraId="69ACF624" w14:textId="77777777" w:rsidR="00F81676" w:rsidRDefault="00F81676" w:rsidP="00F81676">
      <w:r>
        <w:t>GSM1420039</w:t>
      </w:r>
      <w:r>
        <w:tab/>
        <w:t>age at diag: 66.02053</w:t>
      </w:r>
      <w:r>
        <w:tab/>
        <w:t>mfs (days): 527</w:t>
      </w:r>
      <w:r>
        <w:tab/>
        <w:t>death: 1</w:t>
      </w:r>
      <w:r>
        <w:tab/>
        <w:t>os (days): 619</w:t>
      </w:r>
      <w:r>
        <w:tab/>
        <w:t>er-ihc: 0</w:t>
      </w:r>
      <w:r>
        <w:tab/>
        <w:t>pr-ihc: 0</w:t>
      </w:r>
      <w:r>
        <w:tab/>
        <w:t>her2-ihc: 0</w:t>
      </w:r>
    </w:p>
    <w:p w14:paraId="2B6BA742" w14:textId="77777777" w:rsidR="00F81676" w:rsidRDefault="00F81676" w:rsidP="00F81676">
      <w:r>
        <w:t>GSM1420040</w:t>
      </w:r>
      <w:r>
        <w:tab/>
        <w:t>age at diag: 67.40588</w:t>
      </w:r>
      <w:r>
        <w:tab/>
        <w:t>mfs (days): 1632</w:t>
      </w:r>
      <w:r>
        <w:tab/>
        <w:t>death: 0</w:t>
      </w:r>
      <w:r>
        <w:tab/>
        <w:t>os (days): 1632</w:t>
      </w:r>
      <w:r>
        <w:tab/>
        <w:t>er-ihc: 0</w:t>
      </w:r>
      <w:r>
        <w:tab/>
        <w:t>pr-ihc: 0</w:t>
      </w:r>
      <w:r>
        <w:tab/>
        <w:t>her2-ihc: 0</w:t>
      </w:r>
    </w:p>
    <w:p w14:paraId="5BFC6332" w14:textId="77777777" w:rsidR="00F81676" w:rsidRDefault="00F81676" w:rsidP="00F81676">
      <w:r>
        <w:t>GSM1420041</w:t>
      </w:r>
      <w:r>
        <w:tab/>
        <w:t>age at diag: 70.26421</w:t>
      </w:r>
      <w:r>
        <w:tab/>
        <w:t>mfs (days): 925</w:t>
      </w:r>
      <w:r>
        <w:tab/>
        <w:t>death: 1</w:t>
      </w:r>
      <w:r>
        <w:tab/>
        <w:t>os (days): 1734</w:t>
      </w:r>
      <w:r>
        <w:tab/>
        <w:t>er-ihc: 0</w:t>
      </w:r>
      <w:r>
        <w:tab/>
        <w:t>pr-ihc: 0</w:t>
      </w:r>
      <w:r>
        <w:tab/>
        <w:t>her2-ihc: 0</w:t>
      </w:r>
    </w:p>
    <w:p w14:paraId="7C76554B" w14:textId="77777777" w:rsidR="00F81676" w:rsidRDefault="00F81676" w:rsidP="00F81676">
      <w:r>
        <w:t>GSM1420042</w:t>
      </w:r>
      <w:r>
        <w:tab/>
        <w:t>age at diag: 52.00547</w:t>
      </w:r>
      <w:r>
        <w:tab/>
        <w:t>mfs (days): 2219</w:t>
      </w:r>
      <w:r>
        <w:tab/>
        <w:t>death: 0</w:t>
      </w:r>
      <w:r>
        <w:tab/>
        <w:t>os (days): 2219</w:t>
      </w:r>
      <w:r>
        <w:tab/>
        <w:t>er-ihc: 0</w:t>
      </w:r>
      <w:r>
        <w:tab/>
        <w:t>pr-ihc: 0</w:t>
      </w:r>
      <w:r>
        <w:tab/>
        <w:t>her2-ihc: 0</w:t>
      </w:r>
    </w:p>
    <w:p w14:paraId="62B3202C" w14:textId="77777777" w:rsidR="00F81676" w:rsidRDefault="00F81676" w:rsidP="00F81676">
      <w:r>
        <w:t>GSM1420043</w:t>
      </w:r>
      <w:r>
        <w:tab/>
        <w:t>age at diag: 58.67488</w:t>
      </w:r>
      <w:r>
        <w:tab/>
        <w:t>mfs (days): 875</w:t>
      </w:r>
      <w:r>
        <w:tab/>
        <w:t>death: 1</w:t>
      </w:r>
      <w:r>
        <w:tab/>
        <w:t>os (days): 892</w:t>
      </w:r>
      <w:r>
        <w:tab/>
        <w:t>er-ihc: 0</w:t>
      </w:r>
      <w:r>
        <w:tab/>
        <w:t>pr-ihc: 0</w:t>
      </w:r>
      <w:r>
        <w:tab/>
        <w:t>her2-ihc: 0</w:t>
      </w:r>
    </w:p>
    <w:p w14:paraId="0CE610A1" w14:textId="77777777" w:rsidR="00F81676" w:rsidRDefault="00F81676" w:rsidP="00F81676">
      <w:r>
        <w:t>GSM1420044</w:t>
      </w:r>
      <w:r>
        <w:tab/>
        <w:t>age at diag: 55.00342</w:t>
      </w:r>
      <w:r>
        <w:tab/>
        <w:t>mfs (days): 1892</w:t>
      </w:r>
      <w:r>
        <w:tab/>
        <w:t>death: 0</w:t>
      </w:r>
      <w:r>
        <w:tab/>
        <w:t>os (days): 1892</w:t>
      </w:r>
      <w:r>
        <w:tab/>
        <w:t>er-ihc: 0</w:t>
      </w:r>
      <w:r>
        <w:tab/>
        <w:t>pr-ihc: 0</w:t>
      </w:r>
      <w:r>
        <w:tab/>
        <w:t>her2-ihc: 0</w:t>
      </w:r>
    </w:p>
    <w:p w14:paraId="71189F64" w14:textId="77777777" w:rsidR="00F81676" w:rsidRDefault="00F81676" w:rsidP="00F81676">
      <w:r>
        <w:t>GSM1420045</w:t>
      </w:r>
      <w:r>
        <w:tab/>
        <w:t>age at diag: 28.48186</w:t>
      </w:r>
      <w:r>
        <w:tab/>
        <w:t>mfs (days): 2009</w:t>
      </w:r>
      <w:r>
        <w:tab/>
        <w:t>death: 0</w:t>
      </w:r>
      <w:r>
        <w:tab/>
        <w:t>os (days): 2009</w:t>
      </w:r>
      <w:r>
        <w:tab/>
        <w:t>er-ihc: 0</w:t>
      </w:r>
      <w:r>
        <w:tab/>
        <w:t>pr-ihc: 0</w:t>
      </w:r>
      <w:r>
        <w:tab/>
        <w:t>her2-ihc: 0</w:t>
      </w:r>
    </w:p>
    <w:p w14:paraId="58A7B44A" w14:textId="77777777" w:rsidR="00F81676" w:rsidRDefault="00F81676" w:rsidP="00F81676">
      <w:r>
        <w:t>GSM1420046</w:t>
      </w:r>
      <w:r>
        <w:tab/>
        <w:t>age at diag: 58.23956</w:t>
      </w:r>
      <w:r>
        <w:tab/>
        <w:t>mfs (days): 2025</w:t>
      </w:r>
      <w:r>
        <w:tab/>
        <w:t>death: 0</w:t>
      </w:r>
      <w:r>
        <w:tab/>
        <w:t>os (days): 2025</w:t>
      </w:r>
      <w:r>
        <w:tab/>
        <w:t>er-ihc: 0</w:t>
      </w:r>
      <w:r>
        <w:tab/>
        <w:t>pr-ihc: 0</w:t>
      </w:r>
      <w:r>
        <w:tab/>
        <w:t>her2-ihc: 0</w:t>
      </w:r>
    </w:p>
    <w:p w14:paraId="34BC698E" w14:textId="77777777" w:rsidR="00F81676" w:rsidRDefault="00F81676" w:rsidP="00F81676">
      <w:r>
        <w:t>GSM1420047</w:t>
      </w:r>
      <w:r>
        <w:tab/>
        <w:t>age at diag: 54.74059</w:t>
      </w:r>
      <w:r>
        <w:tab/>
        <w:t>mfs (days): 1664</w:t>
      </w:r>
      <w:r>
        <w:tab/>
        <w:t>death: 0</w:t>
      </w:r>
      <w:r>
        <w:tab/>
        <w:t>os (days): 1664</w:t>
      </w:r>
      <w:r>
        <w:tab/>
        <w:t>er-ihc: 0</w:t>
      </w:r>
      <w:r>
        <w:tab/>
        <w:t>pr-ihc: 0</w:t>
      </w:r>
      <w:r>
        <w:tab/>
        <w:t>her2-ihc: 0</w:t>
      </w:r>
    </w:p>
    <w:p w14:paraId="3B2A2AED" w14:textId="77777777" w:rsidR="00F81676" w:rsidRDefault="00F81676" w:rsidP="00F81676">
      <w:r>
        <w:t>GSM1420048</w:t>
      </w:r>
      <w:r>
        <w:tab/>
        <w:t>age at diag: 69.86995</w:t>
      </w:r>
      <w:r>
        <w:tab/>
        <w:t>mfs (days): 1633</w:t>
      </w:r>
      <w:r>
        <w:tab/>
        <w:t>death: 0</w:t>
      </w:r>
      <w:r>
        <w:tab/>
        <w:t>os (days): 1633</w:t>
      </w:r>
      <w:r>
        <w:tab/>
        <w:t>er-ihc: 0</w:t>
      </w:r>
      <w:r>
        <w:tab/>
        <w:t>pr-ihc: 0</w:t>
      </w:r>
      <w:r>
        <w:tab/>
        <w:t>her2-ihc: 0</w:t>
      </w:r>
    </w:p>
    <w:p w14:paraId="5BBDA4BB" w14:textId="77777777" w:rsidR="00F81676" w:rsidRDefault="00F81676" w:rsidP="00F81676">
      <w:r>
        <w:t>GSM1420049</w:t>
      </w:r>
      <w:r>
        <w:tab/>
        <w:t>age at diag: 69.51129</w:t>
      </w:r>
      <w:r>
        <w:tab/>
        <w:t>mfs (days): 1780</w:t>
      </w:r>
      <w:r>
        <w:tab/>
        <w:t>death: 0</w:t>
      </w:r>
      <w:r>
        <w:tab/>
        <w:t>os (days): 1780</w:t>
      </w:r>
      <w:r>
        <w:tab/>
        <w:t>er-ihc: 0</w:t>
      </w:r>
      <w:r>
        <w:tab/>
        <w:t>pr-ihc: 0</w:t>
      </w:r>
      <w:r>
        <w:tab/>
        <w:t>her2-ihc: 0</w:t>
      </w:r>
    </w:p>
    <w:p w14:paraId="15658396" w14:textId="77777777" w:rsidR="00F81676" w:rsidRDefault="00F81676" w:rsidP="00F81676">
      <w:r>
        <w:t>GSM1420050</w:t>
      </w:r>
      <w:r>
        <w:tab/>
        <w:t>age at diag: 44.83231</w:t>
      </w:r>
      <w:r>
        <w:tab/>
        <w:t>mfs (days): 1639</w:t>
      </w:r>
      <w:r>
        <w:tab/>
        <w:t>death: 0</w:t>
      </w:r>
      <w:r>
        <w:tab/>
        <w:t>os (days): 1639</w:t>
      </w:r>
      <w:r>
        <w:tab/>
        <w:t>er-ihc: 0</w:t>
      </w:r>
      <w:r>
        <w:tab/>
        <w:t>pr-ihc: 0</w:t>
      </w:r>
      <w:r>
        <w:tab/>
        <w:t>her2-ihc: 0</w:t>
      </w:r>
    </w:p>
    <w:p w14:paraId="7275C950" w14:textId="77777777" w:rsidR="00F81676" w:rsidRDefault="00F81676" w:rsidP="00F81676">
      <w:r>
        <w:t>GSM1420051</w:t>
      </w:r>
      <w:r>
        <w:tab/>
        <w:t>age at diag: 52.32581</w:t>
      </w:r>
      <w:r>
        <w:tab/>
        <w:t>mfs (days): 783</w:t>
      </w:r>
      <w:r>
        <w:tab/>
        <w:t>death: 1</w:t>
      </w:r>
      <w:r>
        <w:tab/>
        <w:t>os (days): 904</w:t>
      </w:r>
      <w:r>
        <w:tab/>
        <w:t>er-ihc: 0</w:t>
      </w:r>
      <w:r>
        <w:tab/>
        <w:t>pr-ihc: 0</w:t>
      </w:r>
      <w:r>
        <w:tab/>
        <w:t>her2-ihc: 0</w:t>
      </w:r>
    </w:p>
    <w:p w14:paraId="2BB8E844" w14:textId="77777777" w:rsidR="00F81676" w:rsidRDefault="00F81676" w:rsidP="00F81676">
      <w:r>
        <w:t>GSM1420052</w:t>
      </w:r>
      <w:r>
        <w:tab/>
        <w:t>age at diag: 49.79329</w:t>
      </w:r>
      <w:r>
        <w:tab/>
        <w:t>mfs (days): 1647</w:t>
      </w:r>
      <w:r>
        <w:tab/>
        <w:t>death: 0</w:t>
      </w:r>
      <w:r>
        <w:tab/>
        <w:t>os (days): 1647</w:t>
      </w:r>
      <w:r>
        <w:tab/>
        <w:t>er-ihc: 0</w:t>
      </w:r>
      <w:r>
        <w:tab/>
        <w:t>pr-ihc: 0</w:t>
      </w:r>
      <w:r>
        <w:tab/>
        <w:t>her2-ihc: 0</w:t>
      </w:r>
    </w:p>
    <w:p w14:paraId="6FB34940" w14:textId="77777777" w:rsidR="00F81676" w:rsidRDefault="00F81676" w:rsidP="00F81676">
      <w:r>
        <w:t>GSM1420053</w:t>
      </w:r>
      <w:r>
        <w:tab/>
        <w:t>age at diag: 53.14716</w:t>
      </w:r>
      <w:r>
        <w:tab/>
        <w:t>mfs (days): 1547</w:t>
      </w:r>
      <w:r>
        <w:tab/>
        <w:t>death: 0</w:t>
      </w:r>
      <w:r>
        <w:tab/>
        <w:t>os (days): 1547</w:t>
      </w:r>
      <w:r>
        <w:tab/>
        <w:t>er-ihc: 0</w:t>
      </w:r>
      <w:r>
        <w:tab/>
        <w:t>pr-ihc: 0</w:t>
      </w:r>
      <w:r>
        <w:tab/>
        <w:t>her2-ihc: 0</w:t>
      </w:r>
    </w:p>
    <w:p w14:paraId="4C0E0034" w14:textId="77777777" w:rsidR="00F81676" w:rsidRDefault="00F81676" w:rsidP="00F81676">
      <w:r>
        <w:t>GSM1420054</w:t>
      </w:r>
      <w:r>
        <w:tab/>
        <w:t>age at diag: 66.30801</w:t>
      </w:r>
      <w:r>
        <w:tab/>
        <w:t>mfs (days): 1262</w:t>
      </w:r>
      <w:r>
        <w:tab/>
        <w:t>death: 0</w:t>
      </w:r>
      <w:r>
        <w:tab/>
        <w:t>os (days): 1262</w:t>
      </w:r>
      <w:r>
        <w:tab/>
        <w:t>er-ihc: 0</w:t>
      </w:r>
      <w:r>
        <w:tab/>
        <w:t>pr-ihc: 0</w:t>
      </w:r>
      <w:r>
        <w:tab/>
        <w:t>her2-ihc: 0</w:t>
      </w:r>
    </w:p>
    <w:p w14:paraId="502AB0B8" w14:textId="77777777" w:rsidR="00F81676" w:rsidRDefault="00F81676" w:rsidP="00F81676">
      <w:r>
        <w:t>GSM1420055</w:t>
      </w:r>
      <w:r>
        <w:tab/>
        <w:t>age at diag: 43.48255</w:t>
      </w:r>
      <w:r>
        <w:tab/>
        <w:t>mfs (days): 1430</w:t>
      </w:r>
      <w:r>
        <w:tab/>
        <w:t>death: 0</w:t>
      </w:r>
      <w:r>
        <w:tab/>
        <w:t>os (days): 1430</w:t>
      </w:r>
      <w:r>
        <w:tab/>
        <w:t>er-ihc: 0</w:t>
      </w:r>
      <w:r>
        <w:tab/>
        <w:t>pr-ihc: 0</w:t>
      </w:r>
      <w:r>
        <w:tab/>
        <w:t>her2-ihc: 0</w:t>
      </w:r>
    </w:p>
    <w:p w14:paraId="10CA56EB" w14:textId="77777777" w:rsidR="00F81676" w:rsidRDefault="00F81676" w:rsidP="00F81676">
      <w:r>
        <w:t>GSM1420056</w:t>
      </w:r>
      <w:r>
        <w:tab/>
        <w:t>age at diag: 47.58385</w:t>
      </w:r>
      <w:r>
        <w:tab/>
        <w:t>mfs (days): 415</w:t>
      </w:r>
      <w:r>
        <w:tab/>
        <w:t>death: 0</w:t>
      </w:r>
      <w:r>
        <w:tab/>
        <w:t>os (days): 1381</w:t>
      </w:r>
      <w:r>
        <w:tab/>
        <w:t>er-ihc: 0</w:t>
      </w:r>
      <w:r>
        <w:tab/>
        <w:t>pr-ihc: 0</w:t>
      </w:r>
      <w:r>
        <w:tab/>
        <w:t>her2-ihc: 0</w:t>
      </w:r>
    </w:p>
    <w:p w14:paraId="2D8EF75A" w14:textId="3D752134" w:rsidR="00BB329B" w:rsidRDefault="00F81676" w:rsidP="00F81676">
      <w:r>
        <w:t>GSM1420057</w:t>
      </w:r>
      <w:r>
        <w:tab/>
        <w:t>age at diag: 52.41341</w:t>
      </w:r>
      <w:r>
        <w:tab/>
        <w:t>mfs (days): 1027</w:t>
      </w:r>
      <w:r>
        <w:tab/>
        <w:t>death: 0</w:t>
      </w:r>
      <w:r>
        <w:tab/>
        <w:t>os (days): 1390</w:t>
      </w:r>
      <w:r>
        <w:tab/>
        <w:t>er-ihc: 0</w:t>
      </w:r>
      <w:r>
        <w:tab/>
        <w:t>pr-ihc: 0</w:t>
      </w:r>
      <w:r>
        <w:tab/>
        <w:t>her2-ihc: 0</w:t>
      </w:r>
    </w:p>
    <w:sectPr w:rsidR="00BB3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6FFC3" w14:textId="77777777" w:rsidR="009077EB" w:rsidRDefault="009077EB" w:rsidP="00F81676">
      <w:r>
        <w:separator/>
      </w:r>
    </w:p>
  </w:endnote>
  <w:endnote w:type="continuationSeparator" w:id="0">
    <w:p w14:paraId="441FE2ED" w14:textId="77777777" w:rsidR="009077EB" w:rsidRDefault="009077EB" w:rsidP="00F81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8980D" w14:textId="77777777" w:rsidR="009077EB" w:rsidRDefault="009077EB" w:rsidP="00F81676">
      <w:r>
        <w:separator/>
      </w:r>
    </w:p>
  </w:footnote>
  <w:footnote w:type="continuationSeparator" w:id="0">
    <w:p w14:paraId="2C1965E2" w14:textId="77777777" w:rsidR="009077EB" w:rsidRDefault="009077EB" w:rsidP="00F81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55"/>
    <w:rsid w:val="009077EB"/>
    <w:rsid w:val="00B37755"/>
    <w:rsid w:val="00BB329B"/>
    <w:rsid w:val="00F8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3BE2DD-271D-4DF4-ACC0-0D8A9282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6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4</Words>
  <Characters>9713</Characters>
  <Application>Microsoft Office Word</Application>
  <DocSecurity>0</DocSecurity>
  <Lines>80</Lines>
  <Paragraphs>22</Paragraphs>
  <ScaleCrop>false</ScaleCrop>
  <Company/>
  <LinksUpToDate>false</LinksUpToDate>
  <CharactersWithSpaces>1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4-18T07:57:00Z</dcterms:created>
  <dcterms:modified xsi:type="dcterms:W3CDTF">2023-04-18T07:57:00Z</dcterms:modified>
</cp:coreProperties>
</file>